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888" w:rsidRPr="00911F11" w:rsidRDefault="00A22888" w:rsidP="00A2288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1F11">
        <w:rPr>
          <w:rFonts w:ascii="Times New Roman" w:hAnsi="Times New Roman" w:cs="Times New Roman"/>
          <w:b/>
          <w:sz w:val="32"/>
          <w:szCs w:val="32"/>
        </w:rPr>
        <w:t>Su</w:t>
      </w:r>
      <w:r>
        <w:rPr>
          <w:rFonts w:ascii="Times New Roman" w:hAnsi="Times New Roman" w:cs="Times New Roman"/>
          <w:b/>
          <w:sz w:val="32"/>
          <w:szCs w:val="32"/>
        </w:rPr>
        <w:t>pplementary</w:t>
      </w:r>
      <w:r w:rsidRPr="00911F11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BC6AD7" w:rsidRPr="00A22888" w:rsidRDefault="00F5614A" w:rsidP="00A22888">
      <w:pPr>
        <w:pStyle w:val="BATitle"/>
        <w:jc w:val="left"/>
        <w:rPr>
          <w:rFonts w:ascii="Times" w:eastAsia="Times New Roman" w:hAnsi="Times" w:cs="Times"/>
          <w:b/>
          <w:sz w:val="24"/>
          <w:szCs w:val="24"/>
        </w:rPr>
      </w:pPr>
      <w:r w:rsidRPr="00F5614A">
        <w:rPr>
          <w:rFonts w:ascii="Times" w:eastAsia="Times New Roman" w:hAnsi="Times" w:cs="Times"/>
          <w:b/>
          <w:sz w:val="24"/>
          <w:szCs w:val="24"/>
        </w:rPr>
        <w:t xml:space="preserve">Diffusive, </w:t>
      </w:r>
      <w:proofErr w:type="spellStart"/>
      <w:r w:rsidRPr="00F5614A">
        <w:rPr>
          <w:rFonts w:ascii="Times" w:eastAsia="Times New Roman" w:hAnsi="Times" w:cs="Times"/>
          <w:b/>
          <w:sz w:val="24"/>
          <w:szCs w:val="24"/>
        </w:rPr>
        <w:t>Displacive</w:t>
      </w:r>
      <w:proofErr w:type="spellEnd"/>
      <w:r w:rsidRPr="00F5614A">
        <w:rPr>
          <w:rFonts w:ascii="Times" w:eastAsia="Times New Roman" w:hAnsi="Times" w:cs="Times"/>
          <w:b/>
          <w:sz w:val="24"/>
          <w:szCs w:val="24"/>
        </w:rPr>
        <w:t xml:space="preserve"> Deformations and Local Phase Transformation Govern the Mechanics of Layered Crystals: The Case Study of </w:t>
      </w:r>
      <w:proofErr w:type="spellStart"/>
      <w:r w:rsidRPr="00F5614A">
        <w:rPr>
          <w:rFonts w:ascii="Times" w:eastAsia="Times New Roman" w:hAnsi="Times" w:cs="Times"/>
          <w:b/>
          <w:sz w:val="24"/>
          <w:szCs w:val="24"/>
        </w:rPr>
        <w:t>Tobermorite</w:t>
      </w:r>
      <w:proofErr w:type="spellEnd"/>
      <w:r w:rsidRPr="00F5614A">
        <w:rPr>
          <w:rFonts w:ascii="Times" w:eastAsia="Times New Roman" w:hAnsi="Times" w:cs="Times"/>
          <w:b/>
          <w:sz w:val="24"/>
          <w:szCs w:val="24"/>
        </w:rPr>
        <w:t xml:space="preserve"> </w:t>
      </w:r>
      <w:r w:rsidR="00BC6AD7" w:rsidRPr="00A22888">
        <w:rPr>
          <w:rFonts w:ascii="Times" w:eastAsia="Times New Roman" w:hAnsi="Times" w:cs="Times"/>
          <w:b/>
          <w:sz w:val="24"/>
          <w:szCs w:val="24"/>
        </w:rPr>
        <w:t xml:space="preserve"> </w:t>
      </w:r>
    </w:p>
    <w:p w:rsidR="0007007C" w:rsidRPr="003D3C0F" w:rsidRDefault="0007007C" w:rsidP="00CA64B7">
      <w:pPr>
        <w:pStyle w:val="BBAuthorName"/>
        <w:jc w:val="left"/>
        <w:rPr>
          <w:rFonts w:eastAsia="Times New Roman" w:cs="Times"/>
        </w:rPr>
      </w:pPr>
      <w:r w:rsidRPr="003D3C0F">
        <w:rPr>
          <w:rFonts w:eastAsia="Times New Roman" w:cs="Times"/>
        </w:rPr>
        <w:t>Lei Tao</w:t>
      </w:r>
      <w:r w:rsidRPr="00BA5642">
        <w:rPr>
          <w:rFonts w:eastAsia="Times New Roman" w:cs="Times" w:hint="eastAsia"/>
          <w:vertAlign w:val="superscript"/>
        </w:rPr>
        <w:t>1</w:t>
      </w:r>
      <w:r w:rsidRPr="003D3C0F">
        <w:rPr>
          <w:rFonts w:eastAsia="Times New Roman" w:cs="Times"/>
        </w:rPr>
        <w:t xml:space="preserve">, </w:t>
      </w:r>
      <w:proofErr w:type="spellStart"/>
      <w:r w:rsidRPr="003D3C0F">
        <w:rPr>
          <w:rFonts w:eastAsia="Times New Roman" w:cs="Times"/>
        </w:rPr>
        <w:t>Rouzbeh</w:t>
      </w:r>
      <w:proofErr w:type="spellEnd"/>
      <w:r w:rsidRPr="003D3C0F">
        <w:rPr>
          <w:rFonts w:eastAsia="Times New Roman" w:cs="Times"/>
        </w:rPr>
        <w:t xml:space="preserve"> Shahsavari</w:t>
      </w:r>
      <w:r w:rsidRPr="00BA5642">
        <w:rPr>
          <w:rFonts w:eastAsia="Times New Roman" w:cs="Times" w:hint="eastAsia"/>
          <w:vertAlign w:val="superscript"/>
        </w:rPr>
        <w:t>2</w:t>
      </w:r>
      <w:r w:rsidRPr="00BA5642">
        <w:rPr>
          <w:rFonts w:eastAsia="Times New Roman" w:cs="Times"/>
        </w:rPr>
        <w:t>*</w:t>
      </w:r>
    </w:p>
    <w:p w:rsidR="0007007C" w:rsidRPr="0052257D" w:rsidRDefault="0007007C" w:rsidP="00CA64B7">
      <w:pPr>
        <w:pStyle w:val="BCAuthorAddress"/>
        <w:spacing w:line="480" w:lineRule="auto"/>
        <w:rPr>
          <w:rFonts w:asciiTheme="majorBidi" w:hAnsiTheme="majorBidi" w:cstheme="majorBidi" w:hint="eastAsia"/>
          <w:sz w:val="24"/>
          <w:lang w:eastAsia="zh-CN"/>
        </w:rPr>
      </w:pPr>
      <w:r w:rsidRPr="0052257D">
        <w:rPr>
          <w:rFonts w:asciiTheme="majorBidi" w:hAnsiTheme="majorBidi" w:cstheme="majorBidi"/>
          <w:sz w:val="24"/>
          <w:vertAlign w:val="superscript"/>
        </w:rPr>
        <w:t>1</w:t>
      </w:r>
      <w:r w:rsidRPr="0052257D">
        <w:rPr>
          <w:rFonts w:asciiTheme="majorBidi" w:hAnsiTheme="majorBidi" w:cstheme="majorBidi"/>
          <w:sz w:val="24"/>
        </w:rPr>
        <w:t>Department of Civil and Environmental Engineering, Rice University, Houston, TX 77005</w:t>
      </w:r>
      <w:r w:rsidR="00F5614A">
        <w:rPr>
          <w:rFonts w:asciiTheme="majorBidi" w:hAnsiTheme="majorBidi" w:cstheme="majorBidi" w:hint="eastAsia"/>
          <w:sz w:val="24"/>
          <w:lang w:eastAsia="zh-CN"/>
        </w:rPr>
        <w:t xml:space="preserve"> USA</w:t>
      </w:r>
    </w:p>
    <w:p w:rsidR="0007007C" w:rsidRPr="0052257D" w:rsidRDefault="0007007C" w:rsidP="00CA64B7">
      <w:pPr>
        <w:pStyle w:val="BCAuthorAddress"/>
        <w:spacing w:after="0" w:line="480" w:lineRule="auto"/>
        <w:rPr>
          <w:rFonts w:asciiTheme="majorBidi" w:hAnsiTheme="majorBidi" w:cstheme="majorBidi" w:hint="eastAsia"/>
          <w:sz w:val="24"/>
          <w:lang w:eastAsia="zh-CN"/>
        </w:rPr>
      </w:pPr>
      <w:r w:rsidRPr="0052257D">
        <w:rPr>
          <w:rFonts w:asciiTheme="majorBidi" w:hAnsiTheme="majorBidi" w:cstheme="majorBidi"/>
          <w:sz w:val="24"/>
          <w:vertAlign w:val="superscript"/>
        </w:rPr>
        <w:t>2</w:t>
      </w:r>
      <w:r w:rsidRPr="0052257D">
        <w:rPr>
          <w:rFonts w:asciiTheme="majorBidi" w:hAnsiTheme="majorBidi" w:cstheme="majorBidi"/>
          <w:sz w:val="24"/>
        </w:rPr>
        <w:t xml:space="preserve">Smalley Institute for </w:t>
      </w:r>
      <w:proofErr w:type="spellStart"/>
      <w:r w:rsidRPr="0052257D">
        <w:rPr>
          <w:rFonts w:asciiTheme="majorBidi" w:hAnsiTheme="majorBidi" w:cstheme="majorBidi"/>
          <w:sz w:val="24"/>
        </w:rPr>
        <w:t>Nanoscale</w:t>
      </w:r>
      <w:proofErr w:type="spellEnd"/>
      <w:r w:rsidRPr="0052257D">
        <w:rPr>
          <w:rFonts w:asciiTheme="majorBidi" w:hAnsiTheme="majorBidi" w:cstheme="majorBidi"/>
          <w:sz w:val="24"/>
        </w:rPr>
        <w:t xml:space="preserve"> Science and Technology, Rice University, Houston, TX 77005</w:t>
      </w:r>
      <w:r w:rsidR="00F5614A">
        <w:rPr>
          <w:rFonts w:asciiTheme="majorBidi" w:hAnsiTheme="majorBidi" w:cstheme="majorBidi" w:hint="eastAsia"/>
          <w:sz w:val="24"/>
          <w:lang w:eastAsia="zh-CN"/>
        </w:rPr>
        <w:t xml:space="preserve"> USA</w:t>
      </w:r>
      <w:bookmarkStart w:id="0" w:name="_GoBack"/>
      <w:bookmarkEnd w:id="0"/>
    </w:p>
    <w:p w:rsidR="0007007C" w:rsidRPr="0052257D" w:rsidRDefault="0007007C" w:rsidP="00CA64B7">
      <w:pPr>
        <w:pStyle w:val="BHBriefs"/>
        <w:spacing w:before="0" w:after="0" w:line="480" w:lineRule="auto"/>
      </w:pPr>
      <w:r w:rsidRPr="0052257D">
        <w:t>*corresponding author: Rouzbeh@rice.edu</w:t>
      </w:r>
    </w:p>
    <w:p w:rsidR="00BD06F3" w:rsidRDefault="00BD06F3" w:rsidP="00CA64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6C64" w:rsidRDefault="00506C64" w:rsidP="00CA6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3608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D3608D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="00A2288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2288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ee m</w:t>
      </w:r>
      <w:r>
        <w:rPr>
          <w:rFonts w:ascii="Times New Roman" w:hAnsi="Times New Roman" w:cs="Times New Roman" w:hint="eastAsia"/>
          <w:sz w:val="24"/>
          <w:szCs w:val="24"/>
        </w:rPr>
        <w:t xml:space="preserve">ovi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an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indentation along X, Y, and Z axis with a 50</w:t>
      </w:r>
      <w:r w:rsidRPr="00EA0788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 w:hint="eastAsia"/>
          <w:sz w:val="24"/>
          <w:szCs w:val="24"/>
        </w:rPr>
        <w:t xml:space="preserve"> radius of indenter are provided for reference. </w:t>
      </w:r>
    </w:p>
    <w:p w:rsidR="00A946AA" w:rsidRDefault="00A946AA" w:rsidP="00A946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AA033F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:rsidR="00A946AA" w:rsidRPr="00A946AA" w:rsidRDefault="00A946AA" w:rsidP="00A946AA">
      <w:pPr>
        <w:rPr>
          <w:rFonts w:ascii="Times New Roman" w:hAnsi="Times New Roman" w:cs="Times New Roman"/>
        </w:rPr>
      </w:pPr>
      <w:proofErr w:type="spellStart"/>
      <w:proofErr w:type="gramStart"/>
      <w:r w:rsidRPr="00A946AA">
        <w:rPr>
          <w:rFonts w:ascii="Times New Roman" w:hAnsi="Times New Roman" w:cs="Times New Roman"/>
          <w:b/>
        </w:rPr>
        <w:t>I</w:t>
      </w:r>
      <w:r w:rsidRPr="00A946AA">
        <w:rPr>
          <w:rFonts w:ascii="Times New Roman" w:hAnsi="Times New Roman" w:cs="Times New Roman" w:hint="eastAsia"/>
          <w:b/>
        </w:rPr>
        <w:t>ndentX</w:t>
      </w:r>
      <w:proofErr w:type="spellEnd"/>
      <w:r w:rsidRPr="00A946AA"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A946AA">
        <w:rPr>
          <w:rFonts w:ascii="Times New Roman" w:hAnsi="Times New Roman" w:cs="Times New Roman" w:hint="eastAsia"/>
        </w:rPr>
        <w:t>N</w:t>
      </w:r>
      <w:r w:rsidRPr="00A946AA">
        <w:rPr>
          <w:rFonts w:ascii="Times New Roman" w:hAnsi="Times New Roman" w:cs="Times New Roman"/>
        </w:rPr>
        <w:t xml:space="preserve">ano-indentation along </w:t>
      </w:r>
      <w:r>
        <w:rPr>
          <w:rFonts w:ascii="Times New Roman" w:hAnsi="Times New Roman" w:cs="Times New Roman" w:hint="eastAsia"/>
        </w:rPr>
        <w:t>X</w:t>
      </w:r>
      <w:r w:rsidRPr="00A946AA">
        <w:rPr>
          <w:rFonts w:ascii="Times New Roman" w:hAnsi="Times New Roman" w:cs="Times New Roman"/>
        </w:rPr>
        <w:t xml:space="preserve"> axis with a 50 Angstrom radius of indenter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A946AA" w:rsidRPr="00A946AA" w:rsidRDefault="00A946AA" w:rsidP="00A946AA">
      <w:pPr>
        <w:rPr>
          <w:rFonts w:ascii="Times New Roman" w:hAnsi="Times New Roman" w:cs="Times New Roman"/>
        </w:rPr>
      </w:pPr>
      <w:proofErr w:type="spellStart"/>
      <w:proofErr w:type="gramStart"/>
      <w:r w:rsidRPr="00A946AA">
        <w:rPr>
          <w:rFonts w:ascii="Times New Roman" w:hAnsi="Times New Roman" w:cs="Times New Roman"/>
          <w:b/>
        </w:rPr>
        <w:t>I</w:t>
      </w:r>
      <w:r w:rsidRPr="00A946AA">
        <w:rPr>
          <w:rFonts w:ascii="Times New Roman" w:hAnsi="Times New Roman" w:cs="Times New Roman" w:hint="eastAsia"/>
          <w:b/>
        </w:rPr>
        <w:t>ndentY</w:t>
      </w:r>
      <w:proofErr w:type="spellEnd"/>
      <w:r w:rsidRPr="00A946AA"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A946AA">
        <w:rPr>
          <w:rFonts w:ascii="Times New Roman" w:hAnsi="Times New Roman" w:cs="Times New Roman" w:hint="eastAsia"/>
        </w:rPr>
        <w:t>N</w:t>
      </w:r>
      <w:r w:rsidRPr="00A946AA">
        <w:rPr>
          <w:rFonts w:ascii="Times New Roman" w:hAnsi="Times New Roman" w:cs="Times New Roman"/>
        </w:rPr>
        <w:t xml:space="preserve">ano-indentation along </w:t>
      </w:r>
      <w:r>
        <w:rPr>
          <w:rFonts w:ascii="Times New Roman" w:hAnsi="Times New Roman" w:cs="Times New Roman" w:hint="eastAsia"/>
        </w:rPr>
        <w:t>Y</w:t>
      </w:r>
      <w:r w:rsidRPr="00A946AA">
        <w:rPr>
          <w:rFonts w:ascii="Times New Roman" w:hAnsi="Times New Roman" w:cs="Times New Roman"/>
        </w:rPr>
        <w:t xml:space="preserve"> axis with a 50 Angstrom radius of indenter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68467A" w:rsidRPr="00D63FE9" w:rsidRDefault="00A946AA" w:rsidP="00D63FE9">
      <w:pPr>
        <w:rPr>
          <w:rFonts w:ascii="Times New Roman" w:hAnsi="Times New Roman" w:cs="Times New Roman"/>
        </w:rPr>
      </w:pPr>
      <w:proofErr w:type="spellStart"/>
      <w:proofErr w:type="gramStart"/>
      <w:r w:rsidRPr="00A946AA">
        <w:rPr>
          <w:rFonts w:ascii="Times New Roman" w:hAnsi="Times New Roman" w:cs="Times New Roman"/>
          <w:b/>
        </w:rPr>
        <w:t>I</w:t>
      </w:r>
      <w:r w:rsidRPr="00A946AA">
        <w:rPr>
          <w:rFonts w:ascii="Times New Roman" w:hAnsi="Times New Roman" w:cs="Times New Roman" w:hint="eastAsia"/>
          <w:b/>
        </w:rPr>
        <w:t>ndentZ</w:t>
      </w:r>
      <w:proofErr w:type="spellEnd"/>
      <w:r w:rsidRPr="00A946AA"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A946AA">
        <w:rPr>
          <w:rFonts w:ascii="Times New Roman" w:hAnsi="Times New Roman" w:cs="Times New Roman" w:hint="eastAsia"/>
        </w:rPr>
        <w:t>N</w:t>
      </w:r>
      <w:r w:rsidRPr="00A946AA">
        <w:rPr>
          <w:rFonts w:ascii="Times New Roman" w:hAnsi="Times New Roman" w:cs="Times New Roman"/>
        </w:rPr>
        <w:t xml:space="preserve">ano-indentation along </w:t>
      </w:r>
      <w:r>
        <w:rPr>
          <w:rFonts w:ascii="Times New Roman" w:hAnsi="Times New Roman" w:cs="Times New Roman" w:hint="eastAsia"/>
        </w:rPr>
        <w:t>Z</w:t>
      </w:r>
      <w:r w:rsidRPr="00A946AA">
        <w:rPr>
          <w:rFonts w:ascii="Times New Roman" w:hAnsi="Times New Roman" w:cs="Times New Roman"/>
        </w:rPr>
        <w:t xml:space="preserve"> axis with a 50 Angstrom radius of indenter</w:t>
      </w:r>
      <w:r>
        <w:rPr>
          <w:rFonts w:ascii="Times New Roman" w:hAnsi="Times New Roman" w:cs="Times New Roman" w:hint="eastAsia"/>
        </w:rPr>
        <w:t>.</w:t>
      </w:r>
      <w:proofErr w:type="gramEnd"/>
    </w:p>
    <w:sectPr w:rsidR="0068467A" w:rsidRPr="00D63FE9" w:rsidSect="008F0B8E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2B2" w:rsidRDefault="003E62B2" w:rsidP="00D917B9">
      <w:r>
        <w:separator/>
      </w:r>
    </w:p>
  </w:endnote>
  <w:endnote w:type="continuationSeparator" w:id="0">
    <w:p w:rsidR="003E62B2" w:rsidRDefault="003E62B2" w:rsidP="00D91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0214209"/>
      <w:docPartObj>
        <w:docPartGallery w:val="Page Numbers (Bottom of Page)"/>
        <w:docPartUnique/>
      </w:docPartObj>
    </w:sdtPr>
    <w:sdtEndPr/>
    <w:sdtContent>
      <w:p w:rsidR="00FD3789" w:rsidRDefault="00FD37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614A" w:rsidRPr="00F5614A">
          <w:rPr>
            <w:noProof/>
            <w:lang w:val="zh-CN"/>
          </w:rPr>
          <w:t>1</w:t>
        </w:r>
        <w:r>
          <w:fldChar w:fldCharType="end"/>
        </w:r>
      </w:p>
    </w:sdtContent>
  </w:sdt>
  <w:p w:rsidR="00FD3789" w:rsidRDefault="00FD37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2B2" w:rsidRDefault="003E62B2" w:rsidP="00D917B9">
      <w:r>
        <w:separator/>
      </w:r>
    </w:p>
  </w:footnote>
  <w:footnote w:type="continuationSeparator" w:id="0">
    <w:p w:rsidR="003E62B2" w:rsidRDefault="003E62B2" w:rsidP="00D91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aa5sxpgwwpzfewffo5rddt2watdvzxvewd&quot;&gt;TBR paper&lt;record-ids&gt;&lt;item&gt;64&lt;/item&gt;&lt;item&gt;71&lt;/item&gt;&lt;item&gt;72&lt;/item&gt;&lt;item&gt;82&lt;/item&gt;&lt;item&gt;83&lt;/item&gt;&lt;item&gt;91&lt;/item&gt;&lt;item&gt;99&lt;/item&gt;&lt;item&gt;121&lt;/item&gt;&lt;item&gt;122&lt;/item&gt;&lt;item&gt;128&lt;/item&gt;&lt;item&gt;133&lt;/item&gt;&lt;/record-ids&gt;&lt;/item&gt;&lt;/Libraries&gt;"/>
  </w:docVars>
  <w:rsids>
    <w:rsidRoot w:val="00425B51"/>
    <w:rsid w:val="000006D2"/>
    <w:rsid w:val="00002443"/>
    <w:rsid w:val="000032B2"/>
    <w:rsid w:val="00005ED1"/>
    <w:rsid w:val="00006146"/>
    <w:rsid w:val="00006210"/>
    <w:rsid w:val="000065E8"/>
    <w:rsid w:val="00010D47"/>
    <w:rsid w:val="0001329C"/>
    <w:rsid w:val="000137DA"/>
    <w:rsid w:val="00013EB9"/>
    <w:rsid w:val="00014D11"/>
    <w:rsid w:val="00014EC3"/>
    <w:rsid w:val="000219AE"/>
    <w:rsid w:val="0002463B"/>
    <w:rsid w:val="000247AD"/>
    <w:rsid w:val="00025D11"/>
    <w:rsid w:val="00025E1E"/>
    <w:rsid w:val="00030C39"/>
    <w:rsid w:val="00031EC2"/>
    <w:rsid w:val="00032ACD"/>
    <w:rsid w:val="00033A9C"/>
    <w:rsid w:val="00033C3D"/>
    <w:rsid w:val="0003749D"/>
    <w:rsid w:val="00041129"/>
    <w:rsid w:val="000435F2"/>
    <w:rsid w:val="000446E1"/>
    <w:rsid w:val="0004578A"/>
    <w:rsid w:val="0004667E"/>
    <w:rsid w:val="00046BB3"/>
    <w:rsid w:val="0005064D"/>
    <w:rsid w:val="0005064E"/>
    <w:rsid w:val="000514FA"/>
    <w:rsid w:val="00053206"/>
    <w:rsid w:val="0005360F"/>
    <w:rsid w:val="00054C3D"/>
    <w:rsid w:val="0005569B"/>
    <w:rsid w:val="00056563"/>
    <w:rsid w:val="00056F48"/>
    <w:rsid w:val="0006076C"/>
    <w:rsid w:val="00060B87"/>
    <w:rsid w:val="000618B9"/>
    <w:rsid w:val="00062D7A"/>
    <w:rsid w:val="0006403E"/>
    <w:rsid w:val="0006453F"/>
    <w:rsid w:val="00065475"/>
    <w:rsid w:val="000661F8"/>
    <w:rsid w:val="00066654"/>
    <w:rsid w:val="00066EDE"/>
    <w:rsid w:val="00066F5A"/>
    <w:rsid w:val="00067001"/>
    <w:rsid w:val="000672F6"/>
    <w:rsid w:val="0007007C"/>
    <w:rsid w:val="00071379"/>
    <w:rsid w:val="00073647"/>
    <w:rsid w:val="0007397A"/>
    <w:rsid w:val="00075908"/>
    <w:rsid w:val="0007787F"/>
    <w:rsid w:val="00077DFE"/>
    <w:rsid w:val="0008013C"/>
    <w:rsid w:val="000808E9"/>
    <w:rsid w:val="00082B9F"/>
    <w:rsid w:val="000830C2"/>
    <w:rsid w:val="00084B8E"/>
    <w:rsid w:val="00086997"/>
    <w:rsid w:val="00086A8D"/>
    <w:rsid w:val="00091161"/>
    <w:rsid w:val="00092627"/>
    <w:rsid w:val="00093355"/>
    <w:rsid w:val="000938E7"/>
    <w:rsid w:val="0009716C"/>
    <w:rsid w:val="00097243"/>
    <w:rsid w:val="000A0C01"/>
    <w:rsid w:val="000A21CC"/>
    <w:rsid w:val="000A5DCE"/>
    <w:rsid w:val="000A633E"/>
    <w:rsid w:val="000A6E72"/>
    <w:rsid w:val="000A7C5D"/>
    <w:rsid w:val="000B0FFE"/>
    <w:rsid w:val="000B297A"/>
    <w:rsid w:val="000B3AC2"/>
    <w:rsid w:val="000B524B"/>
    <w:rsid w:val="000B550C"/>
    <w:rsid w:val="000B58D7"/>
    <w:rsid w:val="000B7FAD"/>
    <w:rsid w:val="000C0D4F"/>
    <w:rsid w:val="000C2D63"/>
    <w:rsid w:val="000C3F79"/>
    <w:rsid w:val="000C4805"/>
    <w:rsid w:val="000C4950"/>
    <w:rsid w:val="000C5828"/>
    <w:rsid w:val="000D0395"/>
    <w:rsid w:val="000D129A"/>
    <w:rsid w:val="000D21BF"/>
    <w:rsid w:val="000D3777"/>
    <w:rsid w:val="000D637D"/>
    <w:rsid w:val="000D715F"/>
    <w:rsid w:val="000D726E"/>
    <w:rsid w:val="000D759C"/>
    <w:rsid w:val="000E451A"/>
    <w:rsid w:val="000E48E8"/>
    <w:rsid w:val="000E584E"/>
    <w:rsid w:val="000E6CAA"/>
    <w:rsid w:val="000F0652"/>
    <w:rsid w:val="000F0737"/>
    <w:rsid w:val="000F20D9"/>
    <w:rsid w:val="000F3969"/>
    <w:rsid w:val="000F43CA"/>
    <w:rsid w:val="000F4535"/>
    <w:rsid w:val="00101410"/>
    <w:rsid w:val="00103540"/>
    <w:rsid w:val="001057DC"/>
    <w:rsid w:val="001070FE"/>
    <w:rsid w:val="001072AF"/>
    <w:rsid w:val="00107595"/>
    <w:rsid w:val="001107DA"/>
    <w:rsid w:val="00110D4B"/>
    <w:rsid w:val="00111A14"/>
    <w:rsid w:val="00114742"/>
    <w:rsid w:val="00114CFF"/>
    <w:rsid w:val="00116115"/>
    <w:rsid w:val="00116222"/>
    <w:rsid w:val="001205F2"/>
    <w:rsid w:val="00121B1A"/>
    <w:rsid w:val="001231C6"/>
    <w:rsid w:val="00123B63"/>
    <w:rsid w:val="00130307"/>
    <w:rsid w:val="00131B56"/>
    <w:rsid w:val="00132801"/>
    <w:rsid w:val="00133683"/>
    <w:rsid w:val="001338F0"/>
    <w:rsid w:val="001355CA"/>
    <w:rsid w:val="00135689"/>
    <w:rsid w:val="001358CB"/>
    <w:rsid w:val="00137105"/>
    <w:rsid w:val="00137137"/>
    <w:rsid w:val="0014104E"/>
    <w:rsid w:val="00141971"/>
    <w:rsid w:val="00142408"/>
    <w:rsid w:val="00142EEB"/>
    <w:rsid w:val="00144478"/>
    <w:rsid w:val="00145EAD"/>
    <w:rsid w:val="00146A2F"/>
    <w:rsid w:val="00147E35"/>
    <w:rsid w:val="00150E66"/>
    <w:rsid w:val="001527FF"/>
    <w:rsid w:val="00154B4F"/>
    <w:rsid w:val="001554CF"/>
    <w:rsid w:val="001613FE"/>
    <w:rsid w:val="0016236C"/>
    <w:rsid w:val="00165EB1"/>
    <w:rsid w:val="001714D6"/>
    <w:rsid w:val="00171E6F"/>
    <w:rsid w:val="00171F17"/>
    <w:rsid w:val="00171F23"/>
    <w:rsid w:val="00173E94"/>
    <w:rsid w:val="00174B2D"/>
    <w:rsid w:val="0017757D"/>
    <w:rsid w:val="001775BB"/>
    <w:rsid w:val="00180B5C"/>
    <w:rsid w:val="00183972"/>
    <w:rsid w:val="00184991"/>
    <w:rsid w:val="0018523B"/>
    <w:rsid w:val="00185C9B"/>
    <w:rsid w:val="00186403"/>
    <w:rsid w:val="00187A3A"/>
    <w:rsid w:val="00187BCF"/>
    <w:rsid w:val="001911E5"/>
    <w:rsid w:val="00194478"/>
    <w:rsid w:val="00194AEB"/>
    <w:rsid w:val="001963C3"/>
    <w:rsid w:val="001966D6"/>
    <w:rsid w:val="001A0F22"/>
    <w:rsid w:val="001A1AC3"/>
    <w:rsid w:val="001A24AC"/>
    <w:rsid w:val="001A27D9"/>
    <w:rsid w:val="001A31BD"/>
    <w:rsid w:val="001A49E9"/>
    <w:rsid w:val="001A51CC"/>
    <w:rsid w:val="001A51D6"/>
    <w:rsid w:val="001A661B"/>
    <w:rsid w:val="001A6F30"/>
    <w:rsid w:val="001A7FB3"/>
    <w:rsid w:val="001B03F7"/>
    <w:rsid w:val="001B1471"/>
    <w:rsid w:val="001B1E13"/>
    <w:rsid w:val="001B2B52"/>
    <w:rsid w:val="001B3F94"/>
    <w:rsid w:val="001B51CE"/>
    <w:rsid w:val="001B5261"/>
    <w:rsid w:val="001B5540"/>
    <w:rsid w:val="001C029F"/>
    <w:rsid w:val="001C05FD"/>
    <w:rsid w:val="001C0C8C"/>
    <w:rsid w:val="001C1C5C"/>
    <w:rsid w:val="001C214E"/>
    <w:rsid w:val="001C25CA"/>
    <w:rsid w:val="001C4CA6"/>
    <w:rsid w:val="001C580F"/>
    <w:rsid w:val="001C60E3"/>
    <w:rsid w:val="001D1F2B"/>
    <w:rsid w:val="001D3EC6"/>
    <w:rsid w:val="001D5599"/>
    <w:rsid w:val="001D56CC"/>
    <w:rsid w:val="001E0562"/>
    <w:rsid w:val="001E420A"/>
    <w:rsid w:val="001E6FE2"/>
    <w:rsid w:val="001F185D"/>
    <w:rsid w:val="001F300B"/>
    <w:rsid w:val="001F4E79"/>
    <w:rsid w:val="001F585A"/>
    <w:rsid w:val="001F5E6A"/>
    <w:rsid w:val="001F671C"/>
    <w:rsid w:val="00200AC6"/>
    <w:rsid w:val="00201727"/>
    <w:rsid w:val="0020198A"/>
    <w:rsid w:val="00202283"/>
    <w:rsid w:val="002065DA"/>
    <w:rsid w:val="00214C39"/>
    <w:rsid w:val="00214CE6"/>
    <w:rsid w:val="002157C2"/>
    <w:rsid w:val="00216002"/>
    <w:rsid w:val="0021768D"/>
    <w:rsid w:val="00222857"/>
    <w:rsid w:val="0022483E"/>
    <w:rsid w:val="00224C13"/>
    <w:rsid w:val="00227B4F"/>
    <w:rsid w:val="002307E3"/>
    <w:rsid w:val="00231474"/>
    <w:rsid w:val="00233A11"/>
    <w:rsid w:val="00233B74"/>
    <w:rsid w:val="0023416D"/>
    <w:rsid w:val="002341C9"/>
    <w:rsid w:val="0023448B"/>
    <w:rsid w:val="002347EB"/>
    <w:rsid w:val="00237501"/>
    <w:rsid w:val="00240FDD"/>
    <w:rsid w:val="0024212D"/>
    <w:rsid w:val="00244170"/>
    <w:rsid w:val="002449A5"/>
    <w:rsid w:val="002449CE"/>
    <w:rsid w:val="00246104"/>
    <w:rsid w:val="00247BB0"/>
    <w:rsid w:val="002507F3"/>
    <w:rsid w:val="00250F02"/>
    <w:rsid w:val="002525E6"/>
    <w:rsid w:val="00252881"/>
    <w:rsid w:val="0025333F"/>
    <w:rsid w:val="00253392"/>
    <w:rsid w:val="00253CC8"/>
    <w:rsid w:val="00260577"/>
    <w:rsid w:val="0026099F"/>
    <w:rsid w:val="00260C68"/>
    <w:rsid w:val="0026208A"/>
    <w:rsid w:val="0026229C"/>
    <w:rsid w:val="0026434A"/>
    <w:rsid w:val="002645EA"/>
    <w:rsid w:val="00264938"/>
    <w:rsid w:val="002650BD"/>
    <w:rsid w:val="00265FF0"/>
    <w:rsid w:val="002666C2"/>
    <w:rsid w:val="00266CE5"/>
    <w:rsid w:val="00267C12"/>
    <w:rsid w:val="002729F2"/>
    <w:rsid w:val="00275E60"/>
    <w:rsid w:val="00277565"/>
    <w:rsid w:val="00280744"/>
    <w:rsid w:val="002809EB"/>
    <w:rsid w:val="00281301"/>
    <w:rsid w:val="00281D84"/>
    <w:rsid w:val="00286D49"/>
    <w:rsid w:val="0029225C"/>
    <w:rsid w:val="00292B04"/>
    <w:rsid w:val="00292BCC"/>
    <w:rsid w:val="0029424A"/>
    <w:rsid w:val="00294348"/>
    <w:rsid w:val="00294521"/>
    <w:rsid w:val="002953B8"/>
    <w:rsid w:val="00296072"/>
    <w:rsid w:val="002A0898"/>
    <w:rsid w:val="002A3A5A"/>
    <w:rsid w:val="002A3AE1"/>
    <w:rsid w:val="002A46B1"/>
    <w:rsid w:val="002A4BA4"/>
    <w:rsid w:val="002B2EAB"/>
    <w:rsid w:val="002B38AB"/>
    <w:rsid w:val="002B38C1"/>
    <w:rsid w:val="002B5315"/>
    <w:rsid w:val="002C01A3"/>
    <w:rsid w:val="002C1302"/>
    <w:rsid w:val="002C396A"/>
    <w:rsid w:val="002C58EF"/>
    <w:rsid w:val="002C6DCE"/>
    <w:rsid w:val="002D3711"/>
    <w:rsid w:val="002D50C4"/>
    <w:rsid w:val="002D63F8"/>
    <w:rsid w:val="002D6E08"/>
    <w:rsid w:val="002E28EB"/>
    <w:rsid w:val="002E3417"/>
    <w:rsid w:val="002E421E"/>
    <w:rsid w:val="002E50E0"/>
    <w:rsid w:val="002E6C08"/>
    <w:rsid w:val="002E7CB8"/>
    <w:rsid w:val="002F0B59"/>
    <w:rsid w:val="002F1FBA"/>
    <w:rsid w:val="002F230F"/>
    <w:rsid w:val="002F232F"/>
    <w:rsid w:val="002F234E"/>
    <w:rsid w:val="002F2ED0"/>
    <w:rsid w:val="002F384D"/>
    <w:rsid w:val="002F4000"/>
    <w:rsid w:val="002F66F4"/>
    <w:rsid w:val="002F6ABE"/>
    <w:rsid w:val="00303DC8"/>
    <w:rsid w:val="003078A7"/>
    <w:rsid w:val="00311FAF"/>
    <w:rsid w:val="00312198"/>
    <w:rsid w:val="0031681A"/>
    <w:rsid w:val="00317310"/>
    <w:rsid w:val="00323884"/>
    <w:rsid w:val="00324945"/>
    <w:rsid w:val="00324951"/>
    <w:rsid w:val="00324C87"/>
    <w:rsid w:val="003251AD"/>
    <w:rsid w:val="00325A1A"/>
    <w:rsid w:val="00325C7E"/>
    <w:rsid w:val="0033072C"/>
    <w:rsid w:val="003318A2"/>
    <w:rsid w:val="00333576"/>
    <w:rsid w:val="003345D9"/>
    <w:rsid w:val="003368F4"/>
    <w:rsid w:val="00337049"/>
    <w:rsid w:val="0033772C"/>
    <w:rsid w:val="00337B0D"/>
    <w:rsid w:val="00340069"/>
    <w:rsid w:val="00340923"/>
    <w:rsid w:val="003456C8"/>
    <w:rsid w:val="003475DA"/>
    <w:rsid w:val="003501D3"/>
    <w:rsid w:val="00350287"/>
    <w:rsid w:val="00351448"/>
    <w:rsid w:val="003529B7"/>
    <w:rsid w:val="00354312"/>
    <w:rsid w:val="003570C8"/>
    <w:rsid w:val="003577C9"/>
    <w:rsid w:val="00357F77"/>
    <w:rsid w:val="0036015B"/>
    <w:rsid w:val="00360C62"/>
    <w:rsid w:val="00362172"/>
    <w:rsid w:val="00362BD5"/>
    <w:rsid w:val="00362C17"/>
    <w:rsid w:val="0036324A"/>
    <w:rsid w:val="00363559"/>
    <w:rsid w:val="00364C40"/>
    <w:rsid w:val="00371363"/>
    <w:rsid w:val="00371D19"/>
    <w:rsid w:val="00373B44"/>
    <w:rsid w:val="003740CF"/>
    <w:rsid w:val="003746F2"/>
    <w:rsid w:val="0037522B"/>
    <w:rsid w:val="0037635B"/>
    <w:rsid w:val="00376B66"/>
    <w:rsid w:val="00380680"/>
    <w:rsid w:val="00381ABC"/>
    <w:rsid w:val="00383550"/>
    <w:rsid w:val="00386230"/>
    <w:rsid w:val="00390684"/>
    <w:rsid w:val="00391A0A"/>
    <w:rsid w:val="00392355"/>
    <w:rsid w:val="0039272D"/>
    <w:rsid w:val="0039453C"/>
    <w:rsid w:val="0039536F"/>
    <w:rsid w:val="00395642"/>
    <w:rsid w:val="0039568A"/>
    <w:rsid w:val="00396FF6"/>
    <w:rsid w:val="00397EC0"/>
    <w:rsid w:val="003A0425"/>
    <w:rsid w:val="003A2E2E"/>
    <w:rsid w:val="003A4192"/>
    <w:rsid w:val="003A4619"/>
    <w:rsid w:val="003A4A23"/>
    <w:rsid w:val="003A6BF6"/>
    <w:rsid w:val="003B0A80"/>
    <w:rsid w:val="003B261B"/>
    <w:rsid w:val="003B5329"/>
    <w:rsid w:val="003B732B"/>
    <w:rsid w:val="003B7393"/>
    <w:rsid w:val="003C1013"/>
    <w:rsid w:val="003C10A0"/>
    <w:rsid w:val="003C292D"/>
    <w:rsid w:val="003C2946"/>
    <w:rsid w:val="003C3331"/>
    <w:rsid w:val="003C3D20"/>
    <w:rsid w:val="003C4D32"/>
    <w:rsid w:val="003C573F"/>
    <w:rsid w:val="003C77E0"/>
    <w:rsid w:val="003D22C0"/>
    <w:rsid w:val="003D2EEE"/>
    <w:rsid w:val="003D2F4D"/>
    <w:rsid w:val="003D39D4"/>
    <w:rsid w:val="003D3C0F"/>
    <w:rsid w:val="003D6044"/>
    <w:rsid w:val="003D793C"/>
    <w:rsid w:val="003E0E0E"/>
    <w:rsid w:val="003E0F43"/>
    <w:rsid w:val="003E1377"/>
    <w:rsid w:val="003E2126"/>
    <w:rsid w:val="003E3A53"/>
    <w:rsid w:val="003E3FF7"/>
    <w:rsid w:val="003E4200"/>
    <w:rsid w:val="003E5A89"/>
    <w:rsid w:val="003E62B2"/>
    <w:rsid w:val="003F0C28"/>
    <w:rsid w:val="003F0C38"/>
    <w:rsid w:val="003F1007"/>
    <w:rsid w:val="003F29B2"/>
    <w:rsid w:val="003F30B2"/>
    <w:rsid w:val="003F3CEF"/>
    <w:rsid w:val="003F5F52"/>
    <w:rsid w:val="003F64BE"/>
    <w:rsid w:val="003F64DD"/>
    <w:rsid w:val="003F7DDB"/>
    <w:rsid w:val="00401C67"/>
    <w:rsid w:val="00401DB9"/>
    <w:rsid w:val="00403CB7"/>
    <w:rsid w:val="0040514F"/>
    <w:rsid w:val="0040589F"/>
    <w:rsid w:val="0040667F"/>
    <w:rsid w:val="00406ACC"/>
    <w:rsid w:val="0041063A"/>
    <w:rsid w:val="00410BF8"/>
    <w:rsid w:val="004127DE"/>
    <w:rsid w:val="00413765"/>
    <w:rsid w:val="00414037"/>
    <w:rsid w:val="00415D63"/>
    <w:rsid w:val="0041600C"/>
    <w:rsid w:val="00416538"/>
    <w:rsid w:val="004166F3"/>
    <w:rsid w:val="00416B2C"/>
    <w:rsid w:val="004211C2"/>
    <w:rsid w:val="00421981"/>
    <w:rsid w:val="00424B79"/>
    <w:rsid w:val="00424E84"/>
    <w:rsid w:val="004250D4"/>
    <w:rsid w:val="00425B51"/>
    <w:rsid w:val="00430387"/>
    <w:rsid w:val="00430B9A"/>
    <w:rsid w:val="004320E1"/>
    <w:rsid w:val="00432DB8"/>
    <w:rsid w:val="0043392D"/>
    <w:rsid w:val="004355EE"/>
    <w:rsid w:val="00437CEF"/>
    <w:rsid w:val="0044133F"/>
    <w:rsid w:val="00441435"/>
    <w:rsid w:val="00443577"/>
    <w:rsid w:val="00446FB5"/>
    <w:rsid w:val="00450F73"/>
    <w:rsid w:val="004523C2"/>
    <w:rsid w:val="004525C7"/>
    <w:rsid w:val="0045487E"/>
    <w:rsid w:val="00454C0D"/>
    <w:rsid w:val="0045529B"/>
    <w:rsid w:val="00455FD3"/>
    <w:rsid w:val="00457687"/>
    <w:rsid w:val="00462325"/>
    <w:rsid w:val="00463CFA"/>
    <w:rsid w:val="00464B1E"/>
    <w:rsid w:val="00470175"/>
    <w:rsid w:val="00470C43"/>
    <w:rsid w:val="004710C3"/>
    <w:rsid w:val="00471F3A"/>
    <w:rsid w:val="00472E5B"/>
    <w:rsid w:val="00473CFF"/>
    <w:rsid w:val="00475259"/>
    <w:rsid w:val="00475742"/>
    <w:rsid w:val="00477388"/>
    <w:rsid w:val="00483DC8"/>
    <w:rsid w:val="004845B9"/>
    <w:rsid w:val="004857AB"/>
    <w:rsid w:val="00486C0B"/>
    <w:rsid w:val="00487AC9"/>
    <w:rsid w:val="00493864"/>
    <w:rsid w:val="00494A4A"/>
    <w:rsid w:val="00494C32"/>
    <w:rsid w:val="00497037"/>
    <w:rsid w:val="004A008C"/>
    <w:rsid w:val="004A1463"/>
    <w:rsid w:val="004A1AEA"/>
    <w:rsid w:val="004A50E9"/>
    <w:rsid w:val="004A6364"/>
    <w:rsid w:val="004A713A"/>
    <w:rsid w:val="004B0483"/>
    <w:rsid w:val="004B0DBF"/>
    <w:rsid w:val="004B1BD3"/>
    <w:rsid w:val="004B5104"/>
    <w:rsid w:val="004C2247"/>
    <w:rsid w:val="004C24BB"/>
    <w:rsid w:val="004C2848"/>
    <w:rsid w:val="004C3B01"/>
    <w:rsid w:val="004C3D87"/>
    <w:rsid w:val="004C4144"/>
    <w:rsid w:val="004C6463"/>
    <w:rsid w:val="004D0604"/>
    <w:rsid w:val="004D1374"/>
    <w:rsid w:val="004D2878"/>
    <w:rsid w:val="004D3F63"/>
    <w:rsid w:val="004D4895"/>
    <w:rsid w:val="004D6FC8"/>
    <w:rsid w:val="004D7B4E"/>
    <w:rsid w:val="004E13E8"/>
    <w:rsid w:val="004E15C3"/>
    <w:rsid w:val="004E1947"/>
    <w:rsid w:val="004E6395"/>
    <w:rsid w:val="004F0342"/>
    <w:rsid w:val="004F03AA"/>
    <w:rsid w:val="004F0DEF"/>
    <w:rsid w:val="004F12EB"/>
    <w:rsid w:val="004F1DF4"/>
    <w:rsid w:val="004F485B"/>
    <w:rsid w:val="004F6C05"/>
    <w:rsid w:val="004F7D83"/>
    <w:rsid w:val="00503159"/>
    <w:rsid w:val="00503187"/>
    <w:rsid w:val="00503DC9"/>
    <w:rsid w:val="00506C64"/>
    <w:rsid w:val="00507B06"/>
    <w:rsid w:val="00511C73"/>
    <w:rsid w:val="00512A02"/>
    <w:rsid w:val="00513C9B"/>
    <w:rsid w:val="0051568B"/>
    <w:rsid w:val="00515CA6"/>
    <w:rsid w:val="005162E9"/>
    <w:rsid w:val="005174C1"/>
    <w:rsid w:val="00521B61"/>
    <w:rsid w:val="005228C9"/>
    <w:rsid w:val="00523959"/>
    <w:rsid w:val="00524A69"/>
    <w:rsid w:val="00525220"/>
    <w:rsid w:val="00531CD8"/>
    <w:rsid w:val="00532CD8"/>
    <w:rsid w:val="005338D9"/>
    <w:rsid w:val="005348DB"/>
    <w:rsid w:val="005351E8"/>
    <w:rsid w:val="005359E2"/>
    <w:rsid w:val="00535FD0"/>
    <w:rsid w:val="00536AB1"/>
    <w:rsid w:val="00537395"/>
    <w:rsid w:val="005417AF"/>
    <w:rsid w:val="00543C4B"/>
    <w:rsid w:val="0054576E"/>
    <w:rsid w:val="00547324"/>
    <w:rsid w:val="00547DD4"/>
    <w:rsid w:val="00550437"/>
    <w:rsid w:val="005509DF"/>
    <w:rsid w:val="00550E53"/>
    <w:rsid w:val="00551612"/>
    <w:rsid w:val="00560633"/>
    <w:rsid w:val="005616C6"/>
    <w:rsid w:val="0056450D"/>
    <w:rsid w:val="005645BD"/>
    <w:rsid w:val="005655E7"/>
    <w:rsid w:val="00565A80"/>
    <w:rsid w:val="0056604B"/>
    <w:rsid w:val="005670A2"/>
    <w:rsid w:val="00567FE1"/>
    <w:rsid w:val="0057153F"/>
    <w:rsid w:val="005729EA"/>
    <w:rsid w:val="00575D55"/>
    <w:rsid w:val="00584807"/>
    <w:rsid w:val="00586539"/>
    <w:rsid w:val="00586941"/>
    <w:rsid w:val="0058788C"/>
    <w:rsid w:val="0059017F"/>
    <w:rsid w:val="0059227D"/>
    <w:rsid w:val="00594BE7"/>
    <w:rsid w:val="005950A6"/>
    <w:rsid w:val="00595DFC"/>
    <w:rsid w:val="00596A27"/>
    <w:rsid w:val="00596C13"/>
    <w:rsid w:val="005976AE"/>
    <w:rsid w:val="00597DF2"/>
    <w:rsid w:val="005A00B0"/>
    <w:rsid w:val="005A3193"/>
    <w:rsid w:val="005A3C01"/>
    <w:rsid w:val="005A40B7"/>
    <w:rsid w:val="005A4914"/>
    <w:rsid w:val="005B1E6D"/>
    <w:rsid w:val="005B4322"/>
    <w:rsid w:val="005B5E33"/>
    <w:rsid w:val="005B62A2"/>
    <w:rsid w:val="005B7C65"/>
    <w:rsid w:val="005C1AA4"/>
    <w:rsid w:val="005C2EAE"/>
    <w:rsid w:val="005C396F"/>
    <w:rsid w:val="005C3B8B"/>
    <w:rsid w:val="005C40BD"/>
    <w:rsid w:val="005C4E2F"/>
    <w:rsid w:val="005C5623"/>
    <w:rsid w:val="005C741A"/>
    <w:rsid w:val="005C7632"/>
    <w:rsid w:val="005D1BD3"/>
    <w:rsid w:val="005D4C60"/>
    <w:rsid w:val="005D510B"/>
    <w:rsid w:val="005D569C"/>
    <w:rsid w:val="005D5EA5"/>
    <w:rsid w:val="005D6964"/>
    <w:rsid w:val="005D6B07"/>
    <w:rsid w:val="005D7F8A"/>
    <w:rsid w:val="005E2D47"/>
    <w:rsid w:val="005E3342"/>
    <w:rsid w:val="005E5151"/>
    <w:rsid w:val="005E728B"/>
    <w:rsid w:val="005F6377"/>
    <w:rsid w:val="005F6B14"/>
    <w:rsid w:val="00601A4A"/>
    <w:rsid w:val="00601EEE"/>
    <w:rsid w:val="006023BE"/>
    <w:rsid w:val="0061181A"/>
    <w:rsid w:val="00611F56"/>
    <w:rsid w:val="00611F73"/>
    <w:rsid w:val="00616C5D"/>
    <w:rsid w:val="0062020C"/>
    <w:rsid w:val="006257E9"/>
    <w:rsid w:val="006258A9"/>
    <w:rsid w:val="00625B1C"/>
    <w:rsid w:val="00625DE8"/>
    <w:rsid w:val="00626B5B"/>
    <w:rsid w:val="00626C83"/>
    <w:rsid w:val="00627CC6"/>
    <w:rsid w:val="0063081E"/>
    <w:rsid w:val="0063196E"/>
    <w:rsid w:val="00633CDB"/>
    <w:rsid w:val="006360CB"/>
    <w:rsid w:val="006361ED"/>
    <w:rsid w:val="00637FB4"/>
    <w:rsid w:val="006435DF"/>
    <w:rsid w:val="006442A6"/>
    <w:rsid w:val="00646280"/>
    <w:rsid w:val="00647B89"/>
    <w:rsid w:val="00650ACB"/>
    <w:rsid w:val="0065342A"/>
    <w:rsid w:val="006577FF"/>
    <w:rsid w:val="0066061A"/>
    <w:rsid w:val="006627B3"/>
    <w:rsid w:val="006631DC"/>
    <w:rsid w:val="00666A36"/>
    <w:rsid w:val="00667A3A"/>
    <w:rsid w:val="0067046C"/>
    <w:rsid w:val="006710FE"/>
    <w:rsid w:val="00671D96"/>
    <w:rsid w:val="00671EAB"/>
    <w:rsid w:val="006767D0"/>
    <w:rsid w:val="0067765D"/>
    <w:rsid w:val="00680B74"/>
    <w:rsid w:val="0068102B"/>
    <w:rsid w:val="00683A19"/>
    <w:rsid w:val="00683F3D"/>
    <w:rsid w:val="0068467A"/>
    <w:rsid w:val="006854FC"/>
    <w:rsid w:val="00686E71"/>
    <w:rsid w:val="006876C1"/>
    <w:rsid w:val="00687FED"/>
    <w:rsid w:val="006914F4"/>
    <w:rsid w:val="00692A65"/>
    <w:rsid w:val="006955B3"/>
    <w:rsid w:val="00697519"/>
    <w:rsid w:val="006A3000"/>
    <w:rsid w:val="006A346C"/>
    <w:rsid w:val="006A59DD"/>
    <w:rsid w:val="006A5F19"/>
    <w:rsid w:val="006A6FF0"/>
    <w:rsid w:val="006A7085"/>
    <w:rsid w:val="006A795B"/>
    <w:rsid w:val="006A7988"/>
    <w:rsid w:val="006B0066"/>
    <w:rsid w:val="006B0289"/>
    <w:rsid w:val="006B09C4"/>
    <w:rsid w:val="006B533D"/>
    <w:rsid w:val="006B653C"/>
    <w:rsid w:val="006B7222"/>
    <w:rsid w:val="006C07DA"/>
    <w:rsid w:val="006C130C"/>
    <w:rsid w:val="006C135C"/>
    <w:rsid w:val="006C1801"/>
    <w:rsid w:val="006C1850"/>
    <w:rsid w:val="006C3562"/>
    <w:rsid w:val="006C3A9D"/>
    <w:rsid w:val="006C627B"/>
    <w:rsid w:val="006C6BEC"/>
    <w:rsid w:val="006C6E29"/>
    <w:rsid w:val="006C6E8D"/>
    <w:rsid w:val="006C737C"/>
    <w:rsid w:val="006C7D8C"/>
    <w:rsid w:val="006D12D9"/>
    <w:rsid w:val="006D1A0B"/>
    <w:rsid w:val="006D22EF"/>
    <w:rsid w:val="006D4584"/>
    <w:rsid w:val="006D578F"/>
    <w:rsid w:val="006D60D6"/>
    <w:rsid w:val="006D6174"/>
    <w:rsid w:val="006E36D3"/>
    <w:rsid w:val="006E4AD5"/>
    <w:rsid w:val="006E57A0"/>
    <w:rsid w:val="006E5BED"/>
    <w:rsid w:val="006E5C3E"/>
    <w:rsid w:val="006E7DC5"/>
    <w:rsid w:val="006E7F93"/>
    <w:rsid w:val="006F127F"/>
    <w:rsid w:val="006F2496"/>
    <w:rsid w:val="006F26BA"/>
    <w:rsid w:val="006F28B1"/>
    <w:rsid w:val="006F49C8"/>
    <w:rsid w:val="006F4F99"/>
    <w:rsid w:val="006F573B"/>
    <w:rsid w:val="006F7BAB"/>
    <w:rsid w:val="0070042A"/>
    <w:rsid w:val="0070360C"/>
    <w:rsid w:val="00704A16"/>
    <w:rsid w:val="0070519E"/>
    <w:rsid w:val="00710FC5"/>
    <w:rsid w:val="00712D2F"/>
    <w:rsid w:val="00713C76"/>
    <w:rsid w:val="007179D2"/>
    <w:rsid w:val="0072219A"/>
    <w:rsid w:val="0072258D"/>
    <w:rsid w:val="00723E18"/>
    <w:rsid w:val="0072742D"/>
    <w:rsid w:val="00727441"/>
    <w:rsid w:val="00727A10"/>
    <w:rsid w:val="007304B8"/>
    <w:rsid w:val="0073057D"/>
    <w:rsid w:val="00732DA0"/>
    <w:rsid w:val="0073461E"/>
    <w:rsid w:val="0073491A"/>
    <w:rsid w:val="00734FA1"/>
    <w:rsid w:val="0074311C"/>
    <w:rsid w:val="00746F68"/>
    <w:rsid w:val="00752BA3"/>
    <w:rsid w:val="0075401F"/>
    <w:rsid w:val="00755D99"/>
    <w:rsid w:val="00761C57"/>
    <w:rsid w:val="00761EBF"/>
    <w:rsid w:val="007624F4"/>
    <w:rsid w:val="00762768"/>
    <w:rsid w:val="00763228"/>
    <w:rsid w:val="00765EAB"/>
    <w:rsid w:val="00766A0B"/>
    <w:rsid w:val="00770286"/>
    <w:rsid w:val="007714C9"/>
    <w:rsid w:val="007724A4"/>
    <w:rsid w:val="00773548"/>
    <w:rsid w:val="007747FA"/>
    <w:rsid w:val="00774C05"/>
    <w:rsid w:val="00775275"/>
    <w:rsid w:val="007762A3"/>
    <w:rsid w:val="00776485"/>
    <w:rsid w:val="00776888"/>
    <w:rsid w:val="00776976"/>
    <w:rsid w:val="0077786D"/>
    <w:rsid w:val="0077791D"/>
    <w:rsid w:val="00777A90"/>
    <w:rsid w:val="0078116D"/>
    <w:rsid w:val="00781668"/>
    <w:rsid w:val="00784CEC"/>
    <w:rsid w:val="00784E17"/>
    <w:rsid w:val="00784EBC"/>
    <w:rsid w:val="00784F00"/>
    <w:rsid w:val="007866CA"/>
    <w:rsid w:val="007902ED"/>
    <w:rsid w:val="007905C5"/>
    <w:rsid w:val="007910F2"/>
    <w:rsid w:val="00792052"/>
    <w:rsid w:val="00792FD9"/>
    <w:rsid w:val="007944EC"/>
    <w:rsid w:val="00795327"/>
    <w:rsid w:val="00797F58"/>
    <w:rsid w:val="007A0888"/>
    <w:rsid w:val="007A2A70"/>
    <w:rsid w:val="007A413D"/>
    <w:rsid w:val="007A4FC0"/>
    <w:rsid w:val="007A5B21"/>
    <w:rsid w:val="007A6D94"/>
    <w:rsid w:val="007A7587"/>
    <w:rsid w:val="007A78F9"/>
    <w:rsid w:val="007B16EC"/>
    <w:rsid w:val="007B1DEA"/>
    <w:rsid w:val="007B4805"/>
    <w:rsid w:val="007B4CE0"/>
    <w:rsid w:val="007B76DD"/>
    <w:rsid w:val="007C0B51"/>
    <w:rsid w:val="007C0B8C"/>
    <w:rsid w:val="007C2F47"/>
    <w:rsid w:val="007C33B7"/>
    <w:rsid w:val="007C4B25"/>
    <w:rsid w:val="007C7A01"/>
    <w:rsid w:val="007D0231"/>
    <w:rsid w:val="007D0D99"/>
    <w:rsid w:val="007D12D2"/>
    <w:rsid w:val="007D12F8"/>
    <w:rsid w:val="007D177E"/>
    <w:rsid w:val="007D28DF"/>
    <w:rsid w:val="007D2B3F"/>
    <w:rsid w:val="007D3AA6"/>
    <w:rsid w:val="007D59A2"/>
    <w:rsid w:val="007D5C4F"/>
    <w:rsid w:val="007D6B24"/>
    <w:rsid w:val="007E00A8"/>
    <w:rsid w:val="007E0846"/>
    <w:rsid w:val="007E2886"/>
    <w:rsid w:val="007E3E52"/>
    <w:rsid w:val="007E69E9"/>
    <w:rsid w:val="007F0BB9"/>
    <w:rsid w:val="007F194D"/>
    <w:rsid w:val="007F20E6"/>
    <w:rsid w:val="007F2730"/>
    <w:rsid w:val="007F3A89"/>
    <w:rsid w:val="007F56F0"/>
    <w:rsid w:val="007F5C24"/>
    <w:rsid w:val="007F627A"/>
    <w:rsid w:val="007F6D50"/>
    <w:rsid w:val="007F6E3F"/>
    <w:rsid w:val="007F7285"/>
    <w:rsid w:val="00801196"/>
    <w:rsid w:val="008015EC"/>
    <w:rsid w:val="008038E4"/>
    <w:rsid w:val="00804A13"/>
    <w:rsid w:val="00804E3C"/>
    <w:rsid w:val="00806B49"/>
    <w:rsid w:val="00811EE9"/>
    <w:rsid w:val="0082051A"/>
    <w:rsid w:val="008211A7"/>
    <w:rsid w:val="008216D7"/>
    <w:rsid w:val="00821953"/>
    <w:rsid w:val="00822290"/>
    <w:rsid w:val="00822CB0"/>
    <w:rsid w:val="00825C58"/>
    <w:rsid w:val="00825DA7"/>
    <w:rsid w:val="00825E4E"/>
    <w:rsid w:val="00831D9A"/>
    <w:rsid w:val="00831E4E"/>
    <w:rsid w:val="008331CF"/>
    <w:rsid w:val="00833A74"/>
    <w:rsid w:val="00833B08"/>
    <w:rsid w:val="00834214"/>
    <w:rsid w:val="0083566B"/>
    <w:rsid w:val="008364C3"/>
    <w:rsid w:val="0083670A"/>
    <w:rsid w:val="00841EFE"/>
    <w:rsid w:val="00842534"/>
    <w:rsid w:val="00843194"/>
    <w:rsid w:val="00844003"/>
    <w:rsid w:val="00845603"/>
    <w:rsid w:val="00846467"/>
    <w:rsid w:val="00847074"/>
    <w:rsid w:val="008500A6"/>
    <w:rsid w:val="00857A3D"/>
    <w:rsid w:val="00857BD3"/>
    <w:rsid w:val="008600D8"/>
    <w:rsid w:val="0086198D"/>
    <w:rsid w:val="008625BD"/>
    <w:rsid w:val="008638B1"/>
    <w:rsid w:val="0086438F"/>
    <w:rsid w:val="00865114"/>
    <w:rsid w:val="00866ED6"/>
    <w:rsid w:val="00867568"/>
    <w:rsid w:val="00871D42"/>
    <w:rsid w:val="00873EF9"/>
    <w:rsid w:val="00874CFE"/>
    <w:rsid w:val="00875106"/>
    <w:rsid w:val="00875894"/>
    <w:rsid w:val="0087662C"/>
    <w:rsid w:val="00877746"/>
    <w:rsid w:val="00881F66"/>
    <w:rsid w:val="008820B7"/>
    <w:rsid w:val="008825C6"/>
    <w:rsid w:val="00882F71"/>
    <w:rsid w:val="00883207"/>
    <w:rsid w:val="00883C2D"/>
    <w:rsid w:val="008842D8"/>
    <w:rsid w:val="00885C68"/>
    <w:rsid w:val="00885D4E"/>
    <w:rsid w:val="00885FE2"/>
    <w:rsid w:val="008863C2"/>
    <w:rsid w:val="008877CF"/>
    <w:rsid w:val="0089684B"/>
    <w:rsid w:val="00896CFF"/>
    <w:rsid w:val="00897AE3"/>
    <w:rsid w:val="008A09C5"/>
    <w:rsid w:val="008A35F3"/>
    <w:rsid w:val="008A36A5"/>
    <w:rsid w:val="008A4C16"/>
    <w:rsid w:val="008A64B9"/>
    <w:rsid w:val="008B04AD"/>
    <w:rsid w:val="008B24CF"/>
    <w:rsid w:val="008B290C"/>
    <w:rsid w:val="008B387C"/>
    <w:rsid w:val="008B65E8"/>
    <w:rsid w:val="008C2807"/>
    <w:rsid w:val="008C2ECD"/>
    <w:rsid w:val="008C3101"/>
    <w:rsid w:val="008C45C8"/>
    <w:rsid w:val="008C7FBD"/>
    <w:rsid w:val="008D14A1"/>
    <w:rsid w:val="008D2332"/>
    <w:rsid w:val="008D29F3"/>
    <w:rsid w:val="008D2C2C"/>
    <w:rsid w:val="008D33D7"/>
    <w:rsid w:val="008D64B1"/>
    <w:rsid w:val="008D6AF6"/>
    <w:rsid w:val="008D6CF7"/>
    <w:rsid w:val="008D6F54"/>
    <w:rsid w:val="008E048D"/>
    <w:rsid w:val="008E3AFF"/>
    <w:rsid w:val="008E4303"/>
    <w:rsid w:val="008E646D"/>
    <w:rsid w:val="008E7410"/>
    <w:rsid w:val="008E74CE"/>
    <w:rsid w:val="008E7EAE"/>
    <w:rsid w:val="008F0B8E"/>
    <w:rsid w:val="008F1A5C"/>
    <w:rsid w:val="008F1FDF"/>
    <w:rsid w:val="008F45D7"/>
    <w:rsid w:val="008F48EF"/>
    <w:rsid w:val="008F62A3"/>
    <w:rsid w:val="0090088F"/>
    <w:rsid w:val="009010DB"/>
    <w:rsid w:val="00902BBC"/>
    <w:rsid w:val="00903A82"/>
    <w:rsid w:val="00903C4F"/>
    <w:rsid w:val="009049FF"/>
    <w:rsid w:val="00905031"/>
    <w:rsid w:val="009052CF"/>
    <w:rsid w:val="00906574"/>
    <w:rsid w:val="0091239E"/>
    <w:rsid w:val="009125F1"/>
    <w:rsid w:val="0091374E"/>
    <w:rsid w:val="00915938"/>
    <w:rsid w:val="009165B5"/>
    <w:rsid w:val="009165CE"/>
    <w:rsid w:val="009169D3"/>
    <w:rsid w:val="0091763B"/>
    <w:rsid w:val="009177BF"/>
    <w:rsid w:val="00917A5C"/>
    <w:rsid w:val="009202C6"/>
    <w:rsid w:val="00920758"/>
    <w:rsid w:val="00920D7F"/>
    <w:rsid w:val="009237CB"/>
    <w:rsid w:val="00924068"/>
    <w:rsid w:val="009253D6"/>
    <w:rsid w:val="009266C7"/>
    <w:rsid w:val="00926793"/>
    <w:rsid w:val="009271E7"/>
    <w:rsid w:val="00933650"/>
    <w:rsid w:val="009336B8"/>
    <w:rsid w:val="00935A04"/>
    <w:rsid w:val="00936AA8"/>
    <w:rsid w:val="00937DC3"/>
    <w:rsid w:val="009451DD"/>
    <w:rsid w:val="0094645F"/>
    <w:rsid w:val="00947332"/>
    <w:rsid w:val="009477DE"/>
    <w:rsid w:val="009502A9"/>
    <w:rsid w:val="00950493"/>
    <w:rsid w:val="00951D26"/>
    <w:rsid w:val="009521DB"/>
    <w:rsid w:val="009535F2"/>
    <w:rsid w:val="0095399A"/>
    <w:rsid w:val="00955D41"/>
    <w:rsid w:val="00956CF7"/>
    <w:rsid w:val="0095715A"/>
    <w:rsid w:val="00963507"/>
    <w:rsid w:val="00965B2C"/>
    <w:rsid w:val="00966D05"/>
    <w:rsid w:val="00972362"/>
    <w:rsid w:val="00973C3C"/>
    <w:rsid w:val="009742F5"/>
    <w:rsid w:val="00975C2B"/>
    <w:rsid w:val="0097796C"/>
    <w:rsid w:val="00977A9E"/>
    <w:rsid w:val="00980AC8"/>
    <w:rsid w:val="00985703"/>
    <w:rsid w:val="00987DC9"/>
    <w:rsid w:val="00990BF0"/>
    <w:rsid w:val="009914DD"/>
    <w:rsid w:val="00991DB8"/>
    <w:rsid w:val="0099634F"/>
    <w:rsid w:val="009970E0"/>
    <w:rsid w:val="009A0862"/>
    <w:rsid w:val="009A221B"/>
    <w:rsid w:val="009A22E6"/>
    <w:rsid w:val="009A4234"/>
    <w:rsid w:val="009A4639"/>
    <w:rsid w:val="009A7836"/>
    <w:rsid w:val="009B0ED9"/>
    <w:rsid w:val="009B1338"/>
    <w:rsid w:val="009B2F37"/>
    <w:rsid w:val="009B2FF0"/>
    <w:rsid w:val="009B2FF4"/>
    <w:rsid w:val="009B31EC"/>
    <w:rsid w:val="009B6DD7"/>
    <w:rsid w:val="009B6FE2"/>
    <w:rsid w:val="009B7D1C"/>
    <w:rsid w:val="009C0206"/>
    <w:rsid w:val="009C18F2"/>
    <w:rsid w:val="009C4A32"/>
    <w:rsid w:val="009C4FB3"/>
    <w:rsid w:val="009C7809"/>
    <w:rsid w:val="009D2B62"/>
    <w:rsid w:val="009D4656"/>
    <w:rsid w:val="009D6E50"/>
    <w:rsid w:val="009D6F2B"/>
    <w:rsid w:val="009E1948"/>
    <w:rsid w:val="009E44B5"/>
    <w:rsid w:val="009E4FCE"/>
    <w:rsid w:val="009E5735"/>
    <w:rsid w:val="009E5EFA"/>
    <w:rsid w:val="009E761F"/>
    <w:rsid w:val="009F1C15"/>
    <w:rsid w:val="009F2A74"/>
    <w:rsid w:val="009F3FD5"/>
    <w:rsid w:val="009F4FB5"/>
    <w:rsid w:val="00A0176F"/>
    <w:rsid w:val="00A03003"/>
    <w:rsid w:val="00A03E50"/>
    <w:rsid w:val="00A063BB"/>
    <w:rsid w:val="00A06CED"/>
    <w:rsid w:val="00A07048"/>
    <w:rsid w:val="00A074E9"/>
    <w:rsid w:val="00A10FFA"/>
    <w:rsid w:val="00A114DF"/>
    <w:rsid w:val="00A11592"/>
    <w:rsid w:val="00A11642"/>
    <w:rsid w:val="00A13261"/>
    <w:rsid w:val="00A14425"/>
    <w:rsid w:val="00A17A25"/>
    <w:rsid w:val="00A2131F"/>
    <w:rsid w:val="00A2248D"/>
    <w:rsid w:val="00A22888"/>
    <w:rsid w:val="00A22CE8"/>
    <w:rsid w:val="00A240F5"/>
    <w:rsid w:val="00A247EA"/>
    <w:rsid w:val="00A25158"/>
    <w:rsid w:val="00A251B4"/>
    <w:rsid w:val="00A2582F"/>
    <w:rsid w:val="00A25A5E"/>
    <w:rsid w:val="00A27719"/>
    <w:rsid w:val="00A33A94"/>
    <w:rsid w:val="00A34772"/>
    <w:rsid w:val="00A3548A"/>
    <w:rsid w:val="00A368B7"/>
    <w:rsid w:val="00A36B9B"/>
    <w:rsid w:val="00A37B3F"/>
    <w:rsid w:val="00A37C90"/>
    <w:rsid w:val="00A40F00"/>
    <w:rsid w:val="00A4220D"/>
    <w:rsid w:val="00A442D6"/>
    <w:rsid w:val="00A450E2"/>
    <w:rsid w:val="00A4663B"/>
    <w:rsid w:val="00A4673E"/>
    <w:rsid w:val="00A46ED5"/>
    <w:rsid w:val="00A47411"/>
    <w:rsid w:val="00A4789C"/>
    <w:rsid w:val="00A47B2F"/>
    <w:rsid w:val="00A5039E"/>
    <w:rsid w:val="00A52578"/>
    <w:rsid w:val="00A52D92"/>
    <w:rsid w:val="00A52FD5"/>
    <w:rsid w:val="00A548DC"/>
    <w:rsid w:val="00A55209"/>
    <w:rsid w:val="00A555CD"/>
    <w:rsid w:val="00A55FFA"/>
    <w:rsid w:val="00A5631C"/>
    <w:rsid w:val="00A606EF"/>
    <w:rsid w:val="00A60A37"/>
    <w:rsid w:val="00A645AD"/>
    <w:rsid w:val="00A65FDB"/>
    <w:rsid w:val="00A70EB4"/>
    <w:rsid w:val="00A7194D"/>
    <w:rsid w:val="00A71CC7"/>
    <w:rsid w:val="00A733C5"/>
    <w:rsid w:val="00A74964"/>
    <w:rsid w:val="00A74AB5"/>
    <w:rsid w:val="00A75E8F"/>
    <w:rsid w:val="00A76420"/>
    <w:rsid w:val="00A820A2"/>
    <w:rsid w:val="00A82145"/>
    <w:rsid w:val="00A90232"/>
    <w:rsid w:val="00A90BE0"/>
    <w:rsid w:val="00A90E2A"/>
    <w:rsid w:val="00A9252E"/>
    <w:rsid w:val="00A93E0A"/>
    <w:rsid w:val="00A946AA"/>
    <w:rsid w:val="00A94705"/>
    <w:rsid w:val="00A950EC"/>
    <w:rsid w:val="00A95374"/>
    <w:rsid w:val="00A96E29"/>
    <w:rsid w:val="00A970AA"/>
    <w:rsid w:val="00AA033F"/>
    <w:rsid w:val="00AA1656"/>
    <w:rsid w:val="00AA1B91"/>
    <w:rsid w:val="00AA4E4B"/>
    <w:rsid w:val="00AA6791"/>
    <w:rsid w:val="00AA75DC"/>
    <w:rsid w:val="00AA780A"/>
    <w:rsid w:val="00AA7DB5"/>
    <w:rsid w:val="00AB29B1"/>
    <w:rsid w:val="00AB3209"/>
    <w:rsid w:val="00AB340B"/>
    <w:rsid w:val="00AB3909"/>
    <w:rsid w:val="00AB4251"/>
    <w:rsid w:val="00AB42E0"/>
    <w:rsid w:val="00AB4ECF"/>
    <w:rsid w:val="00AB5940"/>
    <w:rsid w:val="00AB5B0B"/>
    <w:rsid w:val="00AC0224"/>
    <w:rsid w:val="00AC0EA5"/>
    <w:rsid w:val="00AC1A40"/>
    <w:rsid w:val="00AC1E17"/>
    <w:rsid w:val="00AC2490"/>
    <w:rsid w:val="00AC392C"/>
    <w:rsid w:val="00AC3FF2"/>
    <w:rsid w:val="00AC4E42"/>
    <w:rsid w:val="00AD0F44"/>
    <w:rsid w:val="00AD76BF"/>
    <w:rsid w:val="00AD787E"/>
    <w:rsid w:val="00AE0DE5"/>
    <w:rsid w:val="00AE285C"/>
    <w:rsid w:val="00AE3A79"/>
    <w:rsid w:val="00AE45BF"/>
    <w:rsid w:val="00AE728E"/>
    <w:rsid w:val="00AF38B3"/>
    <w:rsid w:val="00AF6E6E"/>
    <w:rsid w:val="00B0040B"/>
    <w:rsid w:val="00B00CE0"/>
    <w:rsid w:val="00B01ABF"/>
    <w:rsid w:val="00B021DF"/>
    <w:rsid w:val="00B04367"/>
    <w:rsid w:val="00B0511E"/>
    <w:rsid w:val="00B05136"/>
    <w:rsid w:val="00B054B2"/>
    <w:rsid w:val="00B056E9"/>
    <w:rsid w:val="00B06CD5"/>
    <w:rsid w:val="00B07B70"/>
    <w:rsid w:val="00B10C10"/>
    <w:rsid w:val="00B12AD8"/>
    <w:rsid w:val="00B12D20"/>
    <w:rsid w:val="00B12F3F"/>
    <w:rsid w:val="00B1385E"/>
    <w:rsid w:val="00B138D4"/>
    <w:rsid w:val="00B15665"/>
    <w:rsid w:val="00B165D0"/>
    <w:rsid w:val="00B1707C"/>
    <w:rsid w:val="00B21CE7"/>
    <w:rsid w:val="00B223DD"/>
    <w:rsid w:val="00B22E39"/>
    <w:rsid w:val="00B237FB"/>
    <w:rsid w:val="00B306D7"/>
    <w:rsid w:val="00B30D62"/>
    <w:rsid w:val="00B3205F"/>
    <w:rsid w:val="00B35B30"/>
    <w:rsid w:val="00B36072"/>
    <w:rsid w:val="00B36770"/>
    <w:rsid w:val="00B371C4"/>
    <w:rsid w:val="00B374A7"/>
    <w:rsid w:val="00B407FB"/>
    <w:rsid w:val="00B40F8C"/>
    <w:rsid w:val="00B4156A"/>
    <w:rsid w:val="00B42DA1"/>
    <w:rsid w:val="00B44405"/>
    <w:rsid w:val="00B44CA5"/>
    <w:rsid w:val="00B476EB"/>
    <w:rsid w:val="00B508FB"/>
    <w:rsid w:val="00B51432"/>
    <w:rsid w:val="00B51B70"/>
    <w:rsid w:val="00B546E1"/>
    <w:rsid w:val="00B56ABF"/>
    <w:rsid w:val="00B57036"/>
    <w:rsid w:val="00B578AF"/>
    <w:rsid w:val="00B617B8"/>
    <w:rsid w:val="00B617EA"/>
    <w:rsid w:val="00B62C0B"/>
    <w:rsid w:val="00B65770"/>
    <w:rsid w:val="00B66A69"/>
    <w:rsid w:val="00B67EE9"/>
    <w:rsid w:val="00B70A2C"/>
    <w:rsid w:val="00B70ACA"/>
    <w:rsid w:val="00B71168"/>
    <w:rsid w:val="00B72B7D"/>
    <w:rsid w:val="00B735A0"/>
    <w:rsid w:val="00B741B2"/>
    <w:rsid w:val="00B76226"/>
    <w:rsid w:val="00B76651"/>
    <w:rsid w:val="00B76D46"/>
    <w:rsid w:val="00B776D0"/>
    <w:rsid w:val="00B77E85"/>
    <w:rsid w:val="00B808FE"/>
    <w:rsid w:val="00B80C15"/>
    <w:rsid w:val="00B82873"/>
    <w:rsid w:val="00B8378E"/>
    <w:rsid w:val="00B83DA3"/>
    <w:rsid w:val="00B85D3D"/>
    <w:rsid w:val="00B86E0B"/>
    <w:rsid w:val="00B91ED4"/>
    <w:rsid w:val="00B92772"/>
    <w:rsid w:val="00B943F3"/>
    <w:rsid w:val="00B945FA"/>
    <w:rsid w:val="00B94696"/>
    <w:rsid w:val="00B9500A"/>
    <w:rsid w:val="00B9717C"/>
    <w:rsid w:val="00BA1999"/>
    <w:rsid w:val="00BA3280"/>
    <w:rsid w:val="00BA4B52"/>
    <w:rsid w:val="00BA5642"/>
    <w:rsid w:val="00BA58F0"/>
    <w:rsid w:val="00BA5BEB"/>
    <w:rsid w:val="00BB0A74"/>
    <w:rsid w:val="00BB10E2"/>
    <w:rsid w:val="00BB1560"/>
    <w:rsid w:val="00BB2D01"/>
    <w:rsid w:val="00BB34C6"/>
    <w:rsid w:val="00BB432E"/>
    <w:rsid w:val="00BB43C1"/>
    <w:rsid w:val="00BB4867"/>
    <w:rsid w:val="00BB5D74"/>
    <w:rsid w:val="00BB5DF9"/>
    <w:rsid w:val="00BC0365"/>
    <w:rsid w:val="00BC0734"/>
    <w:rsid w:val="00BC178C"/>
    <w:rsid w:val="00BC1E48"/>
    <w:rsid w:val="00BC2B6D"/>
    <w:rsid w:val="00BC3F62"/>
    <w:rsid w:val="00BC5800"/>
    <w:rsid w:val="00BC6AD7"/>
    <w:rsid w:val="00BC6CCE"/>
    <w:rsid w:val="00BC7ADA"/>
    <w:rsid w:val="00BD06F3"/>
    <w:rsid w:val="00BD5117"/>
    <w:rsid w:val="00BD77F9"/>
    <w:rsid w:val="00BE21D6"/>
    <w:rsid w:val="00BE2F50"/>
    <w:rsid w:val="00BE4FDB"/>
    <w:rsid w:val="00BE504A"/>
    <w:rsid w:val="00BE6273"/>
    <w:rsid w:val="00BF01E4"/>
    <w:rsid w:val="00BF1C7F"/>
    <w:rsid w:val="00BF2E17"/>
    <w:rsid w:val="00BF3694"/>
    <w:rsid w:val="00BF39A7"/>
    <w:rsid w:val="00BF5C23"/>
    <w:rsid w:val="00BF6884"/>
    <w:rsid w:val="00C03745"/>
    <w:rsid w:val="00C03AB5"/>
    <w:rsid w:val="00C03B1E"/>
    <w:rsid w:val="00C03E8F"/>
    <w:rsid w:val="00C047B5"/>
    <w:rsid w:val="00C04BAA"/>
    <w:rsid w:val="00C04CE5"/>
    <w:rsid w:val="00C06463"/>
    <w:rsid w:val="00C10C3A"/>
    <w:rsid w:val="00C12A97"/>
    <w:rsid w:val="00C13A0B"/>
    <w:rsid w:val="00C13FBF"/>
    <w:rsid w:val="00C147BB"/>
    <w:rsid w:val="00C163A1"/>
    <w:rsid w:val="00C169C5"/>
    <w:rsid w:val="00C17430"/>
    <w:rsid w:val="00C21663"/>
    <w:rsid w:val="00C2202B"/>
    <w:rsid w:val="00C26409"/>
    <w:rsid w:val="00C27230"/>
    <w:rsid w:val="00C30A0C"/>
    <w:rsid w:val="00C318BF"/>
    <w:rsid w:val="00C3244B"/>
    <w:rsid w:val="00C324BD"/>
    <w:rsid w:val="00C3303C"/>
    <w:rsid w:val="00C33EE5"/>
    <w:rsid w:val="00C341C5"/>
    <w:rsid w:val="00C34812"/>
    <w:rsid w:val="00C35165"/>
    <w:rsid w:val="00C35AE7"/>
    <w:rsid w:val="00C422BC"/>
    <w:rsid w:val="00C42C99"/>
    <w:rsid w:val="00C43248"/>
    <w:rsid w:val="00C435A6"/>
    <w:rsid w:val="00C43834"/>
    <w:rsid w:val="00C43F16"/>
    <w:rsid w:val="00C451F7"/>
    <w:rsid w:val="00C46B13"/>
    <w:rsid w:val="00C4796F"/>
    <w:rsid w:val="00C47F24"/>
    <w:rsid w:val="00C5048E"/>
    <w:rsid w:val="00C52C31"/>
    <w:rsid w:val="00C537DA"/>
    <w:rsid w:val="00C55790"/>
    <w:rsid w:val="00C55AAD"/>
    <w:rsid w:val="00C56E0E"/>
    <w:rsid w:val="00C571A1"/>
    <w:rsid w:val="00C57B6B"/>
    <w:rsid w:val="00C61D41"/>
    <w:rsid w:val="00C62940"/>
    <w:rsid w:val="00C62E19"/>
    <w:rsid w:val="00C63B79"/>
    <w:rsid w:val="00C63FC0"/>
    <w:rsid w:val="00C64BBA"/>
    <w:rsid w:val="00C6523B"/>
    <w:rsid w:val="00C653B5"/>
    <w:rsid w:val="00C65E31"/>
    <w:rsid w:val="00C66B9C"/>
    <w:rsid w:val="00C6760D"/>
    <w:rsid w:val="00C67ED7"/>
    <w:rsid w:val="00C700EE"/>
    <w:rsid w:val="00C701D4"/>
    <w:rsid w:val="00C70844"/>
    <w:rsid w:val="00C7204A"/>
    <w:rsid w:val="00C731BD"/>
    <w:rsid w:val="00C736C6"/>
    <w:rsid w:val="00C74D79"/>
    <w:rsid w:val="00C7528B"/>
    <w:rsid w:val="00C755F9"/>
    <w:rsid w:val="00C76E4A"/>
    <w:rsid w:val="00C77FE6"/>
    <w:rsid w:val="00C8000A"/>
    <w:rsid w:val="00C8051E"/>
    <w:rsid w:val="00C80704"/>
    <w:rsid w:val="00C815C4"/>
    <w:rsid w:val="00C846FF"/>
    <w:rsid w:val="00C91056"/>
    <w:rsid w:val="00C922A7"/>
    <w:rsid w:val="00C93388"/>
    <w:rsid w:val="00C9480C"/>
    <w:rsid w:val="00C961F1"/>
    <w:rsid w:val="00C9748A"/>
    <w:rsid w:val="00C97BA6"/>
    <w:rsid w:val="00CA267F"/>
    <w:rsid w:val="00CA29F7"/>
    <w:rsid w:val="00CA5718"/>
    <w:rsid w:val="00CA571D"/>
    <w:rsid w:val="00CA5DB3"/>
    <w:rsid w:val="00CA64B7"/>
    <w:rsid w:val="00CA763C"/>
    <w:rsid w:val="00CA7753"/>
    <w:rsid w:val="00CB09D4"/>
    <w:rsid w:val="00CB0C1B"/>
    <w:rsid w:val="00CB18EA"/>
    <w:rsid w:val="00CB25B3"/>
    <w:rsid w:val="00CB3320"/>
    <w:rsid w:val="00CB4FF5"/>
    <w:rsid w:val="00CB5550"/>
    <w:rsid w:val="00CB632E"/>
    <w:rsid w:val="00CB6726"/>
    <w:rsid w:val="00CB6D52"/>
    <w:rsid w:val="00CB7200"/>
    <w:rsid w:val="00CB7A1D"/>
    <w:rsid w:val="00CB7C75"/>
    <w:rsid w:val="00CB7DAC"/>
    <w:rsid w:val="00CC080D"/>
    <w:rsid w:val="00CC0864"/>
    <w:rsid w:val="00CC4C69"/>
    <w:rsid w:val="00CC5914"/>
    <w:rsid w:val="00CC6067"/>
    <w:rsid w:val="00CD1F0F"/>
    <w:rsid w:val="00CD21B7"/>
    <w:rsid w:val="00CD334E"/>
    <w:rsid w:val="00CD65D5"/>
    <w:rsid w:val="00CD67A5"/>
    <w:rsid w:val="00CD73CB"/>
    <w:rsid w:val="00CD7424"/>
    <w:rsid w:val="00CD7AD0"/>
    <w:rsid w:val="00CE0049"/>
    <w:rsid w:val="00CE21B4"/>
    <w:rsid w:val="00CE2576"/>
    <w:rsid w:val="00CE30EA"/>
    <w:rsid w:val="00CE3AC2"/>
    <w:rsid w:val="00CE3BA9"/>
    <w:rsid w:val="00CE606E"/>
    <w:rsid w:val="00CE6E84"/>
    <w:rsid w:val="00CE7B27"/>
    <w:rsid w:val="00CE7F19"/>
    <w:rsid w:val="00CF01FD"/>
    <w:rsid w:val="00CF31B5"/>
    <w:rsid w:val="00CF3E15"/>
    <w:rsid w:val="00CF3FDF"/>
    <w:rsid w:val="00CF48B2"/>
    <w:rsid w:val="00CF5A57"/>
    <w:rsid w:val="00CF73DD"/>
    <w:rsid w:val="00D00CEE"/>
    <w:rsid w:val="00D01DF0"/>
    <w:rsid w:val="00D01FAF"/>
    <w:rsid w:val="00D035AA"/>
    <w:rsid w:val="00D04ACE"/>
    <w:rsid w:val="00D0527D"/>
    <w:rsid w:val="00D06CB2"/>
    <w:rsid w:val="00D10017"/>
    <w:rsid w:val="00D12927"/>
    <w:rsid w:val="00D135DE"/>
    <w:rsid w:val="00D13B0E"/>
    <w:rsid w:val="00D14012"/>
    <w:rsid w:val="00D1587B"/>
    <w:rsid w:val="00D15E0C"/>
    <w:rsid w:val="00D24CF6"/>
    <w:rsid w:val="00D2585B"/>
    <w:rsid w:val="00D26139"/>
    <w:rsid w:val="00D31684"/>
    <w:rsid w:val="00D332C4"/>
    <w:rsid w:val="00D34CB7"/>
    <w:rsid w:val="00D3582D"/>
    <w:rsid w:val="00D3608D"/>
    <w:rsid w:val="00D36896"/>
    <w:rsid w:val="00D37780"/>
    <w:rsid w:val="00D446FB"/>
    <w:rsid w:val="00D45584"/>
    <w:rsid w:val="00D46B08"/>
    <w:rsid w:val="00D47458"/>
    <w:rsid w:val="00D47E87"/>
    <w:rsid w:val="00D5046B"/>
    <w:rsid w:val="00D5100B"/>
    <w:rsid w:val="00D5134E"/>
    <w:rsid w:val="00D51A6E"/>
    <w:rsid w:val="00D5242B"/>
    <w:rsid w:val="00D548D3"/>
    <w:rsid w:val="00D56534"/>
    <w:rsid w:val="00D56724"/>
    <w:rsid w:val="00D56E60"/>
    <w:rsid w:val="00D56EB5"/>
    <w:rsid w:val="00D60B62"/>
    <w:rsid w:val="00D61895"/>
    <w:rsid w:val="00D6213B"/>
    <w:rsid w:val="00D627C6"/>
    <w:rsid w:val="00D63FE9"/>
    <w:rsid w:val="00D65525"/>
    <w:rsid w:val="00D65638"/>
    <w:rsid w:val="00D67E5C"/>
    <w:rsid w:val="00D70C05"/>
    <w:rsid w:val="00D711F7"/>
    <w:rsid w:val="00D71DEB"/>
    <w:rsid w:val="00D72E01"/>
    <w:rsid w:val="00D7315E"/>
    <w:rsid w:val="00D73847"/>
    <w:rsid w:val="00D76376"/>
    <w:rsid w:val="00D7775F"/>
    <w:rsid w:val="00D86CD3"/>
    <w:rsid w:val="00D86D69"/>
    <w:rsid w:val="00D86DD4"/>
    <w:rsid w:val="00D9135E"/>
    <w:rsid w:val="00D917B9"/>
    <w:rsid w:val="00D92CA2"/>
    <w:rsid w:val="00D9417E"/>
    <w:rsid w:val="00D944B2"/>
    <w:rsid w:val="00D946D7"/>
    <w:rsid w:val="00D955BD"/>
    <w:rsid w:val="00D97ADC"/>
    <w:rsid w:val="00DA0C79"/>
    <w:rsid w:val="00DA4FCD"/>
    <w:rsid w:val="00DA5EBA"/>
    <w:rsid w:val="00DA6F4D"/>
    <w:rsid w:val="00DA7267"/>
    <w:rsid w:val="00DB038E"/>
    <w:rsid w:val="00DB1B48"/>
    <w:rsid w:val="00DB45E6"/>
    <w:rsid w:val="00DB45F0"/>
    <w:rsid w:val="00DB67FF"/>
    <w:rsid w:val="00DC0E3E"/>
    <w:rsid w:val="00DC1777"/>
    <w:rsid w:val="00DC21B7"/>
    <w:rsid w:val="00DC24DB"/>
    <w:rsid w:val="00DC405E"/>
    <w:rsid w:val="00DD0615"/>
    <w:rsid w:val="00DD4442"/>
    <w:rsid w:val="00DD71B9"/>
    <w:rsid w:val="00DE08A3"/>
    <w:rsid w:val="00DE135E"/>
    <w:rsid w:val="00DE3EEC"/>
    <w:rsid w:val="00DE63EA"/>
    <w:rsid w:val="00DE6CF6"/>
    <w:rsid w:val="00DF00C2"/>
    <w:rsid w:val="00DF0C4D"/>
    <w:rsid w:val="00DF0DC7"/>
    <w:rsid w:val="00DF0FFE"/>
    <w:rsid w:val="00DF19A6"/>
    <w:rsid w:val="00DF216A"/>
    <w:rsid w:val="00DF4193"/>
    <w:rsid w:val="00DF49BD"/>
    <w:rsid w:val="00DF68F5"/>
    <w:rsid w:val="00DF77B4"/>
    <w:rsid w:val="00E013ED"/>
    <w:rsid w:val="00E03373"/>
    <w:rsid w:val="00E04119"/>
    <w:rsid w:val="00E05AE1"/>
    <w:rsid w:val="00E07A87"/>
    <w:rsid w:val="00E118FA"/>
    <w:rsid w:val="00E12C59"/>
    <w:rsid w:val="00E138C1"/>
    <w:rsid w:val="00E13D2F"/>
    <w:rsid w:val="00E15550"/>
    <w:rsid w:val="00E20C48"/>
    <w:rsid w:val="00E21087"/>
    <w:rsid w:val="00E2215F"/>
    <w:rsid w:val="00E226D4"/>
    <w:rsid w:val="00E22CBC"/>
    <w:rsid w:val="00E2368B"/>
    <w:rsid w:val="00E24634"/>
    <w:rsid w:val="00E27471"/>
    <w:rsid w:val="00E27853"/>
    <w:rsid w:val="00E304CF"/>
    <w:rsid w:val="00E31045"/>
    <w:rsid w:val="00E349BD"/>
    <w:rsid w:val="00E35F7C"/>
    <w:rsid w:val="00E431FA"/>
    <w:rsid w:val="00E435EB"/>
    <w:rsid w:val="00E43F72"/>
    <w:rsid w:val="00E4443B"/>
    <w:rsid w:val="00E44A9A"/>
    <w:rsid w:val="00E44B3F"/>
    <w:rsid w:val="00E46155"/>
    <w:rsid w:val="00E465EF"/>
    <w:rsid w:val="00E468BE"/>
    <w:rsid w:val="00E504E9"/>
    <w:rsid w:val="00E61E62"/>
    <w:rsid w:val="00E62030"/>
    <w:rsid w:val="00E625A0"/>
    <w:rsid w:val="00E62829"/>
    <w:rsid w:val="00E6485D"/>
    <w:rsid w:val="00E66116"/>
    <w:rsid w:val="00E66207"/>
    <w:rsid w:val="00E710F8"/>
    <w:rsid w:val="00E71BC0"/>
    <w:rsid w:val="00E73997"/>
    <w:rsid w:val="00E73E12"/>
    <w:rsid w:val="00E74FAB"/>
    <w:rsid w:val="00E7528E"/>
    <w:rsid w:val="00E756AA"/>
    <w:rsid w:val="00E77599"/>
    <w:rsid w:val="00E777B3"/>
    <w:rsid w:val="00E779B9"/>
    <w:rsid w:val="00E83D50"/>
    <w:rsid w:val="00E83E10"/>
    <w:rsid w:val="00E84DEF"/>
    <w:rsid w:val="00E879E2"/>
    <w:rsid w:val="00E87D3F"/>
    <w:rsid w:val="00E907C2"/>
    <w:rsid w:val="00E90F53"/>
    <w:rsid w:val="00E912E6"/>
    <w:rsid w:val="00E918D7"/>
    <w:rsid w:val="00E92259"/>
    <w:rsid w:val="00E92C6D"/>
    <w:rsid w:val="00E950F8"/>
    <w:rsid w:val="00E952A6"/>
    <w:rsid w:val="00E957EA"/>
    <w:rsid w:val="00E96FE9"/>
    <w:rsid w:val="00E97095"/>
    <w:rsid w:val="00E97A44"/>
    <w:rsid w:val="00EA077A"/>
    <w:rsid w:val="00EA0788"/>
    <w:rsid w:val="00EA1E31"/>
    <w:rsid w:val="00EA28D0"/>
    <w:rsid w:val="00EA29FC"/>
    <w:rsid w:val="00EA2B6D"/>
    <w:rsid w:val="00EA5C5B"/>
    <w:rsid w:val="00EA65DA"/>
    <w:rsid w:val="00EA6F93"/>
    <w:rsid w:val="00EB0A34"/>
    <w:rsid w:val="00EB1432"/>
    <w:rsid w:val="00EB17D5"/>
    <w:rsid w:val="00EB2788"/>
    <w:rsid w:val="00EB4119"/>
    <w:rsid w:val="00EB4428"/>
    <w:rsid w:val="00EB4941"/>
    <w:rsid w:val="00EB4C92"/>
    <w:rsid w:val="00EC1204"/>
    <w:rsid w:val="00EC1FAC"/>
    <w:rsid w:val="00EC26CD"/>
    <w:rsid w:val="00EC2BE8"/>
    <w:rsid w:val="00EC380A"/>
    <w:rsid w:val="00EC6765"/>
    <w:rsid w:val="00EC74E5"/>
    <w:rsid w:val="00EC765B"/>
    <w:rsid w:val="00ED0561"/>
    <w:rsid w:val="00ED0667"/>
    <w:rsid w:val="00ED0F36"/>
    <w:rsid w:val="00ED1131"/>
    <w:rsid w:val="00ED176E"/>
    <w:rsid w:val="00ED1F42"/>
    <w:rsid w:val="00ED3688"/>
    <w:rsid w:val="00ED3974"/>
    <w:rsid w:val="00ED51CF"/>
    <w:rsid w:val="00ED6A6E"/>
    <w:rsid w:val="00EE0081"/>
    <w:rsid w:val="00EE0C89"/>
    <w:rsid w:val="00EE1B04"/>
    <w:rsid w:val="00EE1CEA"/>
    <w:rsid w:val="00EE2E36"/>
    <w:rsid w:val="00EE3F2F"/>
    <w:rsid w:val="00EE4FBD"/>
    <w:rsid w:val="00EE538A"/>
    <w:rsid w:val="00EE654F"/>
    <w:rsid w:val="00EF23C8"/>
    <w:rsid w:val="00EF55E9"/>
    <w:rsid w:val="00EF5D20"/>
    <w:rsid w:val="00EF72C6"/>
    <w:rsid w:val="00EF7338"/>
    <w:rsid w:val="00F02577"/>
    <w:rsid w:val="00F027C2"/>
    <w:rsid w:val="00F05A1E"/>
    <w:rsid w:val="00F05F18"/>
    <w:rsid w:val="00F10008"/>
    <w:rsid w:val="00F1123D"/>
    <w:rsid w:val="00F11711"/>
    <w:rsid w:val="00F13341"/>
    <w:rsid w:val="00F151AB"/>
    <w:rsid w:val="00F17514"/>
    <w:rsid w:val="00F179D0"/>
    <w:rsid w:val="00F21EAB"/>
    <w:rsid w:val="00F225CF"/>
    <w:rsid w:val="00F246A4"/>
    <w:rsid w:val="00F252E0"/>
    <w:rsid w:val="00F30C8F"/>
    <w:rsid w:val="00F30DB0"/>
    <w:rsid w:val="00F32D06"/>
    <w:rsid w:val="00F43705"/>
    <w:rsid w:val="00F43C64"/>
    <w:rsid w:val="00F44442"/>
    <w:rsid w:val="00F44B9D"/>
    <w:rsid w:val="00F44F74"/>
    <w:rsid w:val="00F50664"/>
    <w:rsid w:val="00F506C4"/>
    <w:rsid w:val="00F50D05"/>
    <w:rsid w:val="00F515E4"/>
    <w:rsid w:val="00F53751"/>
    <w:rsid w:val="00F5614A"/>
    <w:rsid w:val="00F561EE"/>
    <w:rsid w:val="00F57088"/>
    <w:rsid w:val="00F57328"/>
    <w:rsid w:val="00F6013C"/>
    <w:rsid w:val="00F60DE0"/>
    <w:rsid w:val="00F617D8"/>
    <w:rsid w:val="00F62141"/>
    <w:rsid w:val="00F627A1"/>
    <w:rsid w:val="00F62C05"/>
    <w:rsid w:val="00F63870"/>
    <w:rsid w:val="00F6393F"/>
    <w:rsid w:val="00F660AC"/>
    <w:rsid w:val="00F6679B"/>
    <w:rsid w:val="00F70178"/>
    <w:rsid w:val="00F70573"/>
    <w:rsid w:val="00F70D96"/>
    <w:rsid w:val="00F7179E"/>
    <w:rsid w:val="00F7427B"/>
    <w:rsid w:val="00F742B4"/>
    <w:rsid w:val="00F74377"/>
    <w:rsid w:val="00F74697"/>
    <w:rsid w:val="00F76495"/>
    <w:rsid w:val="00F77421"/>
    <w:rsid w:val="00F77761"/>
    <w:rsid w:val="00F80779"/>
    <w:rsid w:val="00F91326"/>
    <w:rsid w:val="00F93228"/>
    <w:rsid w:val="00F93A4E"/>
    <w:rsid w:val="00F94666"/>
    <w:rsid w:val="00F94F28"/>
    <w:rsid w:val="00F953C5"/>
    <w:rsid w:val="00F95D92"/>
    <w:rsid w:val="00F9696F"/>
    <w:rsid w:val="00F971F7"/>
    <w:rsid w:val="00F9756B"/>
    <w:rsid w:val="00FA36C2"/>
    <w:rsid w:val="00FA39C2"/>
    <w:rsid w:val="00FA4DEF"/>
    <w:rsid w:val="00FA52FD"/>
    <w:rsid w:val="00FA6D8C"/>
    <w:rsid w:val="00FB1AB1"/>
    <w:rsid w:val="00FB1BC8"/>
    <w:rsid w:val="00FB3CF3"/>
    <w:rsid w:val="00FB5639"/>
    <w:rsid w:val="00FB6671"/>
    <w:rsid w:val="00FB6743"/>
    <w:rsid w:val="00FB767B"/>
    <w:rsid w:val="00FC11D8"/>
    <w:rsid w:val="00FC17C2"/>
    <w:rsid w:val="00FC1AB0"/>
    <w:rsid w:val="00FC363C"/>
    <w:rsid w:val="00FC382D"/>
    <w:rsid w:val="00FC4188"/>
    <w:rsid w:val="00FC44BD"/>
    <w:rsid w:val="00FC4594"/>
    <w:rsid w:val="00FC59CB"/>
    <w:rsid w:val="00FC5EBA"/>
    <w:rsid w:val="00FC662B"/>
    <w:rsid w:val="00FD0B89"/>
    <w:rsid w:val="00FD3789"/>
    <w:rsid w:val="00FD5352"/>
    <w:rsid w:val="00FD70FB"/>
    <w:rsid w:val="00FD73C7"/>
    <w:rsid w:val="00FD7DF8"/>
    <w:rsid w:val="00FE081E"/>
    <w:rsid w:val="00FE0CA5"/>
    <w:rsid w:val="00FE0F34"/>
    <w:rsid w:val="00FE2676"/>
    <w:rsid w:val="00FE2839"/>
    <w:rsid w:val="00FE2EDF"/>
    <w:rsid w:val="00FE3790"/>
    <w:rsid w:val="00FE40D4"/>
    <w:rsid w:val="00FE4231"/>
    <w:rsid w:val="00FE5569"/>
    <w:rsid w:val="00FF1D91"/>
    <w:rsid w:val="00FF2E61"/>
    <w:rsid w:val="00FF33CD"/>
    <w:rsid w:val="00FF42AD"/>
    <w:rsid w:val="00FF469A"/>
    <w:rsid w:val="00FF4A78"/>
    <w:rsid w:val="00FF69BD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B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1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7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7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E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E79"/>
    <w:rPr>
      <w:sz w:val="18"/>
      <w:szCs w:val="18"/>
    </w:rPr>
  </w:style>
  <w:style w:type="character" w:customStyle="1" w:styleId="apple-converted-space">
    <w:name w:val="apple-converted-space"/>
    <w:basedOn w:val="a0"/>
    <w:rsid w:val="00D6213B"/>
  </w:style>
  <w:style w:type="character" w:customStyle="1" w:styleId="lijuyuanxing">
    <w:name w:val="lijuyuanxing"/>
    <w:basedOn w:val="a0"/>
    <w:rsid w:val="00596C13"/>
  </w:style>
  <w:style w:type="character" w:customStyle="1" w:styleId="bold">
    <w:name w:val="bold"/>
    <w:basedOn w:val="a0"/>
    <w:rsid w:val="00596C13"/>
  </w:style>
  <w:style w:type="character" w:styleId="a6">
    <w:name w:val="Hyperlink"/>
    <w:basedOn w:val="a0"/>
    <w:uiPriority w:val="99"/>
    <w:unhideWhenUsed/>
    <w:rsid w:val="0070519E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2F38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">
    <w:name w:val="trans"/>
    <w:basedOn w:val="a0"/>
    <w:rsid w:val="00727441"/>
  </w:style>
  <w:style w:type="character" w:customStyle="1" w:styleId="en">
    <w:name w:val="en"/>
    <w:basedOn w:val="a0"/>
    <w:rsid w:val="00BB43C1"/>
  </w:style>
  <w:style w:type="character" w:customStyle="1" w:styleId="word">
    <w:name w:val="word"/>
    <w:basedOn w:val="a0"/>
    <w:rsid w:val="009B1338"/>
  </w:style>
  <w:style w:type="character" w:styleId="a8">
    <w:name w:val="Emphasis"/>
    <w:basedOn w:val="a0"/>
    <w:uiPriority w:val="20"/>
    <w:qFormat/>
    <w:rsid w:val="007B16EC"/>
    <w:rPr>
      <w:i/>
      <w:iCs/>
    </w:rPr>
  </w:style>
  <w:style w:type="character" w:customStyle="1" w:styleId="heighlight">
    <w:name w:val="heighlight"/>
    <w:basedOn w:val="a0"/>
    <w:rsid w:val="00A76420"/>
  </w:style>
  <w:style w:type="character" w:customStyle="1" w:styleId="supref">
    <w:name w:val="sup_ref"/>
    <w:basedOn w:val="a0"/>
    <w:rsid w:val="00F05A1E"/>
  </w:style>
  <w:style w:type="paragraph" w:customStyle="1" w:styleId="EndNoteBibliographyTitle">
    <w:name w:val="EndNote Bibliography Title"/>
    <w:basedOn w:val="a"/>
    <w:link w:val="EndNoteBibliographyTitleChar"/>
    <w:rsid w:val="002D371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D37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D3711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D3711"/>
    <w:rPr>
      <w:rFonts w:ascii="Times New Roman" w:hAnsi="Times New Roman" w:cs="Times New Roman"/>
      <w:noProof/>
      <w:sz w:val="24"/>
    </w:rPr>
  </w:style>
  <w:style w:type="character" w:customStyle="1" w:styleId="jp-italic">
    <w:name w:val="jp-italic"/>
    <w:basedOn w:val="a0"/>
    <w:rsid w:val="00637FB4"/>
  </w:style>
  <w:style w:type="paragraph" w:styleId="HTML">
    <w:name w:val="HTML Preformatted"/>
    <w:basedOn w:val="a"/>
    <w:link w:val="HTMLChar"/>
    <w:uiPriority w:val="99"/>
    <w:unhideWhenUsed/>
    <w:rsid w:val="00B156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15665"/>
    <w:rPr>
      <w:rFonts w:ascii="宋体" w:eastAsia="宋体" w:hAnsi="宋体" w:cs="宋体"/>
      <w:kern w:val="0"/>
      <w:sz w:val="24"/>
      <w:szCs w:val="24"/>
    </w:rPr>
  </w:style>
  <w:style w:type="character" w:customStyle="1" w:styleId="wordother">
    <w:name w:val="word_other"/>
    <w:basedOn w:val="a0"/>
    <w:rsid w:val="0067046C"/>
  </w:style>
  <w:style w:type="table" w:styleId="a9">
    <w:name w:val="Table Grid"/>
    <w:basedOn w:val="a1"/>
    <w:uiPriority w:val="59"/>
    <w:rsid w:val="006C3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CAuthorAddress">
    <w:name w:val="BC_Author_Address"/>
    <w:basedOn w:val="a"/>
    <w:next w:val="a"/>
    <w:autoRedefine/>
    <w:rsid w:val="0007007C"/>
    <w:pPr>
      <w:widowControl/>
      <w:spacing w:after="60"/>
      <w:jc w:val="left"/>
    </w:pPr>
    <w:rPr>
      <w:rFonts w:ascii="Arno Pro" w:eastAsia="宋体" w:hAnsi="Arno Pro" w:cs="Times New Roman"/>
      <w:kern w:val="22"/>
      <w:sz w:val="20"/>
      <w:szCs w:val="24"/>
      <w:lang w:eastAsia="en-US"/>
    </w:rPr>
  </w:style>
  <w:style w:type="paragraph" w:customStyle="1" w:styleId="BHBriefs">
    <w:name w:val="BH_Briefs"/>
    <w:basedOn w:val="a"/>
    <w:next w:val="a"/>
    <w:autoRedefine/>
    <w:rsid w:val="0007007C"/>
    <w:pPr>
      <w:widowControl/>
      <w:spacing w:before="180" w:after="60" w:line="276" w:lineRule="auto"/>
      <w:jc w:val="center"/>
    </w:pPr>
    <w:rPr>
      <w:rFonts w:ascii="Arno Pro" w:eastAsia="宋体" w:hAnsi="Arno Pro" w:cs="Times New Roman"/>
      <w:kern w:val="22"/>
      <w:sz w:val="20"/>
      <w:szCs w:val="24"/>
      <w:lang w:eastAsia="en-US"/>
    </w:rPr>
  </w:style>
  <w:style w:type="character" w:styleId="aa">
    <w:name w:val="annotation reference"/>
    <w:basedOn w:val="a0"/>
    <w:uiPriority w:val="99"/>
    <w:semiHidden/>
    <w:unhideWhenUsed/>
    <w:rsid w:val="00B0513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B05136"/>
    <w:rPr>
      <w:sz w:val="24"/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B05136"/>
    <w:rPr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05136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B05136"/>
    <w:rPr>
      <w:b/>
      <w:bCs/>
      <w:sz w:val="20"/>
      <w:szCs w:val="20"/>
    </w:rPr>
  </w:style>
  <w:style w:type="paragraph" w:customStyle="1" w:styleId="BATitle">
    <w:name w:val="BA_Title"/>
    <w:basedOn w:val="a"/>
    <w:next w:val="a"/>
    <w:rsid w:val="00F10008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3D3C0F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B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1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7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7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E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E79"/>
    <w:rPr>
      <w:sz w:val="18"/>
      <w:szCs w:val="18"/>
    </w:rPr>
  </w:style>
  <w:style w:type="character" w:customStyle="1" w:styleId="apple-converted-space">
    <w:name w:val="apple-converted-space"/>
    <w:basedOn w:val="a0"/>
    <w:rsid w:val="00D6213B"/>
  </w:style>
  <w:style w:type="character" w:customStyle="1" w:styleId="lijuyuanxing">
    <w:name w:val="lijuyuanxing"/>
    <w:basedOn w:val="a0"/>
    <w:rsid w:val="00596C13"/>
  </w:style>
  <w:style w:type="character" w:customStyle="1" w:styleId="bold">
    <w:name w:val="bold"/>
    <w:basedOn w:val="a0"/>
    <w:rsid w:val="00596C13"/>
  </w:style>
  <w:style w:type="character" w:styleId="a6">
    <w:name w:val="Hyperlink"/>
    <w:basedOn w:val="a0"/>
    <w:uiPriority w:val="99"/>
    <w:unhideWhenUsed/>
    <w:rsid w:val="0070519E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2F38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">
    <w:name w:val="trans"/>
    <w:basedOn w:val="a0"/>
    <w:rsid w:val="00727441"/>
  </w:style>
  <w:style w:type="character" w:customStyle="1" w:styleId="en">
    <w:name w:val="en"/>
    <w:basedOn w:val="a0"/>
    <w:rsid w:val="00BB43C1"/>
  </w:style>
  <w:style w:type="character" w:customStyle="1" w:styleId="word">
    <w:name w:val="word"/>
    <w:basedOn w:val="a0"/>
    <w:rsid w:val="009B1338"/>
  </w:style>
  <w:style w:type="character" w:styleId="a8">
    <w:name w:val="Emphasis"/>
    <w:basedOn w:val="a0"/>
    <w:uiPriority w:val="20"/>
    <w:qFormat/>
    <w:rsid w:val="007B16EC"/>
    <w:rPr>
      <w:i/>
      <w:iCs/>
    </w:rPr>
  </w:style>
  <w:style w:type="character" w:customStyle="1" w:styleId="heighlight">
    <w:name w:val="heighlight"/>
    <w:basedOn w:val="a0"/>
    <w:rsid w:val="00A76420"/>
  </w:style>
  <w:style w:type="character" w:customStyle="1" w:styleId="supref">
    <w:name w:val="sup_ref"/>
    <w:basedOn w:val="a0"/>
    <w:rsid w:val="00F05A1E"/>
  </w:style>
  <w:style w:type="paragraph" w:customStyle="1" w:styleId="EndNoteBibliographyTitle">
    <w:name w:val="EndNote Bibliography Title"/>
    <w:basedOn w:val="a"/>
    <w:link w:val="EndNoteBibliographyTitleChar"/>
    <w:rsid w:val="002D371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D37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D3711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D3711"/>
    <w:rPr>
      <w:rFonts w:ascii="Times New Roman" w:hAnsi="Times New Roman" w:cs="Times New Roman"/>
      <w:noProof/>
      <w:sz w:val="24"/>
    </w:rPr>
  </w:style>
  <w:style w:type="character" w:customStyle="1" w:styleId="jp-italic">
    <w:name w:val="jp-italic"/>
    <w:basedOn w:val="a0"/>
    <w:rsid w:val="00637FB4"/>
  </w:style>
  <w:style w:type="paragraph" w:styleId="HTML">
    <w:name w:val="HTML Preformatted"/>
    <w:basedOn w:val="a"/>
    <w:link w:val="HTMLChar"/>
    <w:uiPriority w:val="99"/>
    <w:unhideWhenUsed/>
    <w:rsid w:val="00B156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15665"/>
    <w:rPr>
      <w:rFonts w:ascii="宋体" w:eastAsia="宋体" w:hAnsi="宋体" w:cs="宋体"/>
      <w:kern w:val="0"/>
      <w:sz w:val="24"/>
      <w:szCs w:val="24"/>
    </w:rPr>
  </w:style>
  <w:style w:type="character" w:customStyle="1" w:styleId="wordother">
    <w:name w:val="word_other"/>
    <w:basedOn w:val="a0"/>
    <w:rsid w:val="0067046C"/>
  </w:style>
  <w:style w:type="table" w:styleId="a9">
    <w:name w:val="Table Grid"/>
    <w:basedOn w:val="a1"/>
    <w:uiPriority w:val="59"/>
    <w:rsid w:val="006C3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CAuthorAddress">
    <w:name w:val="BC_Author_Address"/>
    <w:basedOn w:val="a"/>
    <w:next w:val="a"/>
    <w:autoRedefine/>
    <w:rsid w:val="0007007C"/>
    <w:pPr>
      <w:widowControl/>
      <w:spacing w:after="60"/>
      <w:jc w:val="left"/>
    </w:pPr>
    <w:rPr>
      <w:rFonts w:ascii="Arno Pro" w:eastAsia="宋体" w:hAnsi="Arno Pro" w:cs="Times New Roman"/>
      <w:kern w:val="22"/>
      <w:sz w:val="20"/>
      <w:szCs w:val="24"/>
      <w:lang w:eastAsia="en-US"/>
    </w:rPr>
  </w:style>
  <w:style w:type="paragraph" w:customStyle="1" w:styleId="BHBriefs">
    <w:name w:val="BH_Briefs"/>
    <w:basedOn w:val="a"/>
    <w:next w:val="a"/>
    <w:autoRedefine/>
    <w:rsid w:val="0007007C"/>
    <w:pPr>
      <w:widowControl/>
      <w:spacing w:before="180" w:after="60" w:line="276" w:lineRule="auto"/>
      <w:jc w:val="center"/>
    </w:pPr>
    <w:rPr>
      <w:rFonts w:ascii="Arno Pro" w:eastAsia="宋体" w:hAnsi="Arno Pro" w:cs="Times New Roman"/>
      <w:kern w:val="22"/>
      <w:sz w:val="20"/>
      <w:szCs w:val="24"/>
      <w:lang w:eastAsia="en-US"/>
    </w:rPr>
  </w:style>
  <w:style w:type="character" w:styleId="aa">
    <w:name w:val="annotation reference"/>
    <w:basedOn w:val="a0"/>
    <w:uiPriority w:val="99"/>
    <w:semiHidden/>
    <w:unhideWhenUsed/>
    <w:rsid w:val="00B0513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B05136"/>
    <w:rPr>
      <w:sz w:val="24"/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B05136"/>
    <w:rPr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05136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B05136"/>
    <w:rPr>
      <w:b/>
      <w:bCs/>
      <w:sz w:val="20"/>
      <w:szCs w:val="20"/>
    </w:rPr>
  </w:style>
  <w:style w:type="paragraph" w:customStyle="1" w:styleId="BATitle">
    <w:name w:val="BA_Title"/>
    <w:basedOn w:val="a"/>
    <w:next w:val="a"/>
    <w:rsid w:val="00F10008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3D3C0F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16618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5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40212-D355-4D41-91DA-CDEC4DD20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>tj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lei tao</cp:lastModifiedBy>
  <cp:revision>5</cp:revision>
  <cp:lastPrinted>2016-11-23T15:52:00Z</cp:lastPrinted>
  <dcterms:created xsi:type="dcterms:W3CDTF">2016-11-25T17:48:00Z</dcterms:created>
  <dcterms:modified xsi:type="dcterms:W3CDTF">2017-06-23T01:10:00Z</dcterms:modified>
</cp:coreProperties>
</file>